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9360" w:type="dxa"/>
        <w:tblLook w:val="04A0" w:firstRow="1" w:lastRow="0" w:firstColumn="1" w:lastColumn="0" w:noHBand="0" w:noVBand="1"/>
      </w:tblPr>
      <w:tblGrid>
        <w:gridCol w:w="9360"/>
      </w:tblGrid>
      <w:tr w:rsidR="00AB12C9" w:rsidRPr="00AB12C9" w:rsidTr="00AB12C9">
        <w:trPr>
          <w:trHeight w:val="312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2C9" w:rsidRDefault="002332F4" w:rsidP="00233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upplemental Material</w:t>
            </w:r>
          </w:p>
          <w:p w:rsidR="002332F4" w:rsidRPr="00AB12C9" w:rsidRDefault="002332F4" w:rsidP="00233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AB12C9" w:rsidRPr="00AB12C9" w:rsidTr="00AB12C9">
        <w:trPr>
          <w:trHeight w:val="276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32F4" w:rsidRDefault="002332F4" w:rsidP="002332F4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Urinary Trace Metals, Maternal Circulating 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ngiogenic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Biomarkers, and Preeclampsia: A Single-Contaminant and Mixture-Based Approach</w:t>
            </w:r>
          </w:p>
          <w:p w:rsidR="00AB12C9" w:rsidRPr="00AB12C9" w:rsidRDefault="00AB12C9" w:rsidP="00D759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AB12C9" w:rsidRPr="00AB12C9" w:rsidTr="00AB12C9">
        <w:trPr>
          <w:trHeight w:val="312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2C9" w:rsidRPr="00AB12C9" w:rsidRDefault="00AB12C9" w:rsidP="00AB12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B12C9" w:rsidRPr="00AB12C9" w:rsidTr="00AB12C9">
        <w:trPr>
          <w:trHeight w:val="276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2C9" w:rsidRPr="00AB12C9" w:rsidRDefault="00AB12C9" w:rsidP="00AB1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B12C9" w:rsidRPr="00AB12C9" w:rsidTr="00AB12C9">
        <w:trPr>
          <w:trHeight w:val="372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2C9" w:rsidRPr="00AB12C9" w:rsidRDefault="00AB12C9" w:rsidP="00AB1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12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ige A. Bommarito</w:t>
            </w:r>
            <w:r w:rsidRPr="00AB12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1</w:t>
            </w:r>
            <w:r w:rsidRPr="00AB12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AB12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ephani</w:t>
            </w:r>
            <w:proofErr w:type="spellEnd"/>
            <w:r w:rsidRPr="00AB12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. Kim</w:t>
            </w:r>
            <w:r w:rsidRPr="00AB12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 w:rsidRPr="00AB12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John D. Meeker</w:t>
            </w:r>
            <w:r w:rsidRPr="00AB12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3</w:t>
            </w:r>
            <w:r w:rsidRPr="00AB12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Rebecca C. Fry</w:t>
            </w:r>
            <w:r w:rsidRPr="00AB12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1,4</w:t>
            </w:r>
            <w:r w:rsidRPr="00AB12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David E. Cantonwine</w:t>
            </w:r>
            <w:r w:rsidRPr="00AB12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5</w:t>
            </w:r>
            <w:r w:rsidRPr="00AB12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Thomas F. McElrath</w:t>
            </w:r>
            <w:r w:rsidRPr="00AB12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5</w:t>
            </w:r>
            <w:r w:rsidRPr="00AB12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Kelly K. Ferguson</w:t>
            </w:r>
            <w:r w:rsidRPr="00AB12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*</w:t>
            </w:r>
          </w:p>
        </w:tc>
      </w:tr>
      <w:tr w:rsidR="00AB12C9" w:rsidRPr="00AB12C9" w:rsidTr="00AB12C9">
        <w:trPr>
          <w:trHeight w:val="276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2C9" w:rsidRPr="00AB12C9" w:rsidRDefault="00AB12C9" w:rsidP="00AB1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B12C9" w:rsidRPr="00AB12C9" w:rsidTr="00AB12C9">
        <w:trPr>
          <w:trHeight w:val="312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2C9" w:rsidRPr="00AB12C9" w:rsidRDefault="00AB12C9" w:rsidP="00AB12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B12C9" w:rsidRPr="00AB12C9" w:rsidTr="00AB12C9">
        <w:trPr>
          <w:trHeight w:val="276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2C9" w:rsidRPr="00AB12C9" w:rsidRDefault="00AB12C9" w:rsidP="00AB12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B12C9" w:rsidRPr="00AB12C9" w:rsidTr="00AB12C9">
        <w:trPr>
          <w:trHeight w:val="372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2C9" w:rsidRPr="00AB12C9" w:rsidRDefault="00AB12C9" w:rsidP="00AB1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12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1</w:t>
            </w:r>
            <w:r w:rsidRPr="00AB12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nvironmental Science and Engineering, </w:t>
            </w:r>
            <w:proofErr w:type="spellStart"/>
            <w:r w:rsidRPr="00AB12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illings</w:t>
            </w:r>
            <w:proofErr w:type="spellEnd"/>
            <w:r w:rsidRPr="00AB12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chool of Global Public Health, University of North Carolina at Chapel Hill, Chapel Hill, NC, USA. </w:t>
            </w:r>
          </w:p>
        </w:tc>
      </w:tr>
      <w:tr w:rsidR="00AB12C9" w:rsidRPr="00AB12C9" w:rsidTr="00AB12C9">
        <w:trPr>
          <w:trHeight w:val="372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2C9" w:rsidRPr="00AB12C9" w:rsidRDefault="00AB12C9" w:rsidP="00AB1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12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 w:rsidRPr="00AB12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pidemiology Branch, National Institute of Environmental Health Sciences, Research Triangle Park, NC, USA</w:t>
            </w:r>
          </w:p>
        </w:tc>
      </w:tr>
      <w:tr w:rsidR="00AB12C9" w:rsidRPr="00AB12C9" w:rsidTr="00AB12C9">
        <w:trPr>
          <w:trHeight w:val="372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2C9" w:rsidRPr="00AB12C9" w:rsidRDefault="00AB12C9" w:rsidP="00AB1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12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3</w:t>
            </w:r>
            <w:r w:rsidRPr="00AB12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partment of Environmental Health Sciences, University of Michigan School of Public Health, Ann Arbor, MI, USA</w:t>
            </w:r>
          </w:p>
        </w:tc>
      </w:tr>
      <w:tr w:rsidR="00AB12C9" w:rsidRPr="00AB12C9" w:rsidTr="00AB12C9">
        <w:trPr>
          <w:trHeight w:val="372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2C9" w:rsidRPr="00AB12C9" w:rsidRDefault="00AB12C9" w:rsidP="00AB1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12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4</w:t>
            </w:r>
            <w:r w:rsidRPr="00AB12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rriculum in Toxicology, School of Medicine, University of North Carolina at Chapel Hill, Chapel Hill, NC, USA</w:t>
            </w:r>
          </w:p>
        </w:tc>
      </w:tr>
      <w:tr w:rsidR="00AB12C9" w:rsidRPr="00AB12C9" w:rsidTr="00AB12C9">
        <w:trPr>
          <w:trHeight w:val="372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2C9" w:rsidRPr="00AB12C9" w:rsidRDefault="00AB12C9" w:rsidP="00AB1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12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5</w:t>
            </w:r>
            <w:r w:rsidRPr="00AB12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vision of Maternal-Fetal Medicine, Brigham and Women’s Hospital, Harvard Medical School, Boston, MA, USA</w:t>
            </w:r>
          </w:p>
        </w:tc>
      </w:tr>
      <w:tr w:rsidR="00AB12C9" w:rsidRPr="00AB12C9" w:rsidTr="00AB12C9">
        <w:trPr>
          <w:trHeight w:val="276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2C9" w:rsidRPr="00AB12C9" w:rsidRDefault="00AB12C9" w:rsidP="00AB1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B12C9" w:rsidRPr="00AB12C9" w:rsidTr="00AB12C9">
        <w:trPr>
          <w:trHeight w:val="312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2C9" w:rsidRPr="00AB12C9" w:rsidRDefault="00AB12C9" w:rsidP="00AB12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B12C9" w:rsidRPr="00AB12C9" w:rsidTr="00AB12C9">
        <w:trPr>
          <w:trHeight w:val="276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2C9" w:rsidRPr="00AB12C9" w:rsidRDefault="00AB12C9" w:rsidP="00AB12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B12C9" w:rsidRPr="00AB12C9" w:rsidTr="00AB12C9">
        <w:trPr>
          <w:trHeight w:val="276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2C9" w:rsidRPr="00AB12C9" w:rsidRDefault="00AB12C9" w:rsidP="00AB12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B12C9" w:rsidRPr="00AB12C9" w:rsidTr="00AB12C9">
        <w:trPr>
          <w:trHeight w:val="312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2C9" w:rsidRPr="00AB12C9" w:rsidRDefault="00AB12C9" w:rsidP="00AB1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12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Corresponding Author.</w:t>
            </w:r>
          </w:p>
        </w:tc>
      </w:tr>
      <w:tr w:rsidR="00AB12C9" w:rsidRPr="00AB12C9" w:rsidTr="00AB12C9">
        <w:trPr>
          <w:trHeight w:val="276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2C9" w:rsidRPr="00AB12C9" w:rsidRDefault="00AE50B5" w:rsidP="00AB1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u w:val="single"/>
              </w:rPr>
            </w:pPr>
            <w:hyperlink r:id="rId5" w:history="1">
              <w:r w:rsidR="00AB12C9" w:rsidRPr="00AB12C9">
                <w:rPr>
                  <w:rFonts w:ascii="Times New Roman" w:eastAsia="Times New Roman" w:hAnsi="Times New Roman" w:cs="Times New Roman"/>
                  <w:color w:val="0563C1"/>
                  <w:u w:val="single"/>
                </w:rPr>
                <w:t>Email: kelly.ferguson2@nih.gov</w:t>
              </w:r>
            </w:hyperlink>
          </w:p>
        </w:tc>
      </w:tr>
      <w:tr w:rsidR="00AB12C9" w:rsidRPr="00AB12C9" w:rsidTr="00AB12C9">
        <w:trPr>
          <w:trHeight w:val="312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2C9" w:rsidRPr="00AB12C9" w:rsidRDefault="00AB12C9" w:rsidP="00AB1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B12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</w:t>
            </w:r>
            <w:proofErr w:type="spellEnd"/>
            <w:r w:rsidRPr="00AB12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: 984-287-3700</w:t>
            </w:r>
          </w:p>
        </w:tc>
      </w:tr>
      <w:tr w:rsidR="00AB12C9" w:rsidRPr="00AB12C9" w:rsidTr="00AB12C9">
        <w:trPr>
          <w:trHeight w:val="312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2C9" w:rsidRPr="00AB12C9" w:rsidRDefault="00AB12C9" w:rsidP="00AB1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12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il: 111 TW Alexander Drive. P.O. Box 12233 Mail Drop A3-05 Durham, NC 27709</w:t>
            </w:r>
          </w:p>
        </w:tc>
      </w:tr>
    </w:tbl>
    <w:p w:rsidR="00A568E7" w:rsidRDefault="00A568E7"/>
    <w:p w:rsidR="00AB12C9" w:rsidRDefault="00AB12C9"/>
    <w:p w:rsidR="00AB12C9" w:rsidRDefault="00AB12C9"/>
    <w:p w:rsidR="00AB12C9" w:rsidRDefault="00AB12C9"/>
    <w:p w:rsidR="00AB12C9" w:rsidRDefault="00AB12C9"/>
    <w:p w:rsidR="00AB12C9" w:rsidRDefault="00AB12C9"/>
    <w:p w:rsidR="00AB12C9" w:rsidRDefault="00AB12C9"/>
    <w:p w:rsidR="00AB12C9" w:rsidRDefault="00AB12C9"/>
    <w:p w:rsidR="00AB12C9" w:rsidRDefault="00AB12C9"/>
    <w:p w:rsidR="00683636" w:rsidRDefault="00683636"/>
    <w:p w:rsidR="00855534" w:rsidRDefault="003C263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lastRenderedPageBreak/>
        <w:drawing>
          <wp:anchor distT="0" distB="0" distL="114300" distR="114300" simplePos="0" relativeHeight="251658240" behindDoc="1" locked="0" layoutInCell="1" allowOverlap="1">
            <wp:simplePos x="0" y="0"/>
            <wp:positionH relativeFrom="column">
              <wp:posOffset>0</wp:posOffset>
            </wp:positionH>
            <wp:positionV relativeFrom="paragraph">
              <wp:posOffset>200025</wp:posOffset>
            </wp:positionV>
            <wp:extent cx="4914900" cy="5303520"/>
            <wp:effectExtent l="0" t="0" r="0" b="0"/>
            <wp:wrapTight wrapText="bothSides">
              <wp:wrapPolygon edited="0">
                <wp:start x="0" y="0"/>
                <wp:lineTo x="0" y="21491"/>
                <wp:lineTo x="21516" y="21491"/>
                <wp:lineTo x="21516" y="0"/>
                <wp:lineTo x="0" y="0"/>
              </wp:wrapPolygon>
            </wp:wrapTight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upplementalFigure1.jpe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14900" cy="53035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683636" w:rsidRPr="00683636">
        <w:rPr>
          <w:rFonts w:ascii="Times New Roman" w:hAnsi="Times New Roman" w:cs="Times New Roman"/>
          <w:b/>
          <w:sz w:val="24"/>
          <w:szCs w:val="24"/>
        </w:rPr>
        <w:t>Supplemental Figure 1.</w:t>
      </w:r>
      <w:r w:rsidR="00683636" w:rsidRPr="00683636">
        <w:rPr>
          <w:rFonts w:ascii="Times New Roman" w:hAnsi="Times New Roman" w:cs="Times New Roman"/>
          <w:sz w:val="24"/>
          <w:szCs w:val="24"/>
        </w:rPr>
        <w:t xml:space="preserve"> </w:t>
      </w:r>
      <w:r w:rsidR="00855534">
        <w:rPr>
          <w:rFonts w:ascii="Times New Roman" w:hAnsi="Times New Roman" w:cs="Times New Roman"/>
          <w:sz w:val="24"/>
          <w:szCs w:val="24"/>
        </w:rPr>
        <w:t>Flow-through diagram displaying study design.</w:t>
      </w:r>
    </w:p>
    <w:p w:rsidR="00855534" w:rsidRDefault="00855534">
      <w:pPr>
        <w:rPr>
          <w:rFonts w:ascii="Times New Roman" w:hAnsi="Times New Roman" w:cs="Times New Roman"/>
          <w:sz w:val="24"/>
          <w:szCs w:val="24"/>
        </w:rPr>
      </w:pPr>
    </w:p>
    <w:p w:rsidR="00855534" w:rsidRDefault="00855534">
      <w:pPr>
        <w:rPr>
          <w:rFonts w:ascii="Times New Roman" w:hAnsi="Times New Roman" w:cs="Times New Roman"/>
          <w:sz w:val="24"/>
          <w:szCs w:val="24"/>
        </w:rPr>
      </w:pPr>
    </w:p>
    <w:p w:rsidR="00855534" w:rsidRDefault="00855534">
      <w:pPr>
        <w:rPr>
          <w:rFonts w:ascii="Times New Roman" w:hAnsi="Times New Roman" w:cs="Times New Roman"/>
          <w:sz w:val="24"/>
          <w:szCs w:val="24"/>
        </w:rPr>
      </w:pPr>
    </w:p>
    <w:p w:rsidR="00855534" w:rsidRDefault="00855534">
      <w:pPr>
        <w:rPr>
          <w:rFonts w:ascii="Times New Roman" w:hAnsi="Times New Roman" w:cs="Times New Roman"/>
          <w:sz w:val="24"/>
          <w:szCs w:val="24"/>
        </w:rPr>
      </w:pPr>
    </w:p>
    <w:p w:rsidR="00855534" w:rsidRDefault="00855534">
      <w:pPr>
        <w:rPr>
          <w:rFonts w:ascii="Times New Roman" w:hAnsi="Times New Roman" w:cs="Times New Roman"/>
          <w:sz w:val="24"/>
          <w:szCs w:val="24"/>
        </w:rPr>
      </w:pPr>
    </w:p>
    <w:p w:rsidR="00855534" w:rsidRDefault="00855534">
      <w:pPr>
        <w:rPr>
          <w:rFonts w:ascii="Times New Roman" w:hAnsi="Times New Roman" w:cs="Times New Roman"/>
          <w:sz w:val="24"/>
          <w:szCs w:val="24"/>
        </w:rPr>
      </w:pPr>
    </w:p>
    <w:p w:rsidR="00855534" w:rsidRDefault="00855534">
      <w:pPr>
        <w:rPr>
          <w:rFonts w:ascii="Times New Roman" w:hAnsi="Times New Roman" w:cs="Times New Roman"/>
          <w:sz w:val="24"/>
          <w:szCs w:val="24"/>
        </w:rPr>
      </w:pPr>
    </w:p>
    <w:p w:rsidR="00855534" w:rsidRDefault="00855534">
      <w:pPr>
        <w:rPr>
          <w:rFonts w:ascii="Times New Roman" w:hAnsi="Times New Roman" w:cs="Times New Roman"/>
          <w:sz w:val="24"/>
          <w:szCs w:val="24"/>
        </w:rPr>
      </w:pPr>
    </w:p>
    <w:p w:rsidR="00855534" w:rsidRDefault="00855534">
      <w:pPr>
        <w:rPr>
          <w:rFonts w:ascii="Times New Roman" w:hAnsi="Times New Roman" w:cs="Times New Roman"/>
          <w:sz w:val="24"/>
          <w:szCs w:val="24"/>
        </w:rPr>
      </w:pPr>
    </w:p>
    <w:p w:rsidR="00855534" w:rsidRDefault="00855534">
      <w:pPr>
        <w:rPr>
          <w:rFonts w:ascii="Times New Roman" w:hAnsi="Times New Roman" w:cs="Times New Roman"/>
          <w:sz w:val="24"/>
          <w:szCs w:val="24"/>
        </w:rPr>
      </w:pPr>
    </w:p>
    <w:p w:rsidR="00855534" w:rsidRDefault="00855534">
      <w:pPr>
        <w:rPr>
          <w:rFonts w:ascii="Times New Roman" w:hAnsi="Times New Roman" w:cs="Times New Roman"/>
          <w:sz w:val="24"/>
          <w:szCs w:val="24"/>
        </w:rPr>
      </w:pPr>
    </w:p>
    <w:p w:rsidR="00855534" w:rsidRDefault="00855534">
      <w:pPr>
        <w:rPr>
          <w:rFonts w:ascii="Times New Roman" w:hAnsi="Times New Roman" w:cs="Times New Roman"/>
          <w:sz w:val="24"/>
          <w:szCs w:val="24"/>
        </w:rPr>
      </w:pPr>
    </w:p>
    <w:p w:rsidR="00855534" w:rsidRDefault="00855534">
      <w:pPr>
        <w:rPr>
          <w:rFonts w:ascii="Times New Roman" w:hAnsi="Times New Roman" w:cs="Times New Roman"/>
          <w:sz w:val="24"/>
          <w:szCs w:val="24"/>
        </w:rPr>
      </w:pPr>
    </w:p>
    <w:p w:rsidR="00855534" w:rsidRDefault="00855534">
      <w:pPr>
        <w:rPr>
          <w:rFonts w:ascii="Times New Roman" w:hAnsi="Times New Roman" w:cs="Times New Roman"/>
          <w:sz w:val="24"/>
          <w:szCs w:val="24"/>
        </w:rPr>
      </w:pPr>
    </w:p>
    <w:p w:rsidR="00855534" w:rsidRDefault="00855534">
      <w:pPr>
        <w:rPr>
          <w:rFonts w:ascii="Times New Roman" w:hAnsi="Times New Roman" w:cs="Times New Roman"/>
          <w:sz w:val="24"/>
          <w:szCs w:val="24"/>
        </w:rPr>
      </w:pPr>
    </w:p>
    <w:p w:rsidR="00855534" w:rsidRDefault="00855534">
      <w:pPr>
        <w:rPr>
          <w:rFonts w:ascii="Times New Roman" w:hAnsi="Times New Roman" w:cs="Times New Roman"/>
          <w:sz w:val="24"/>
          <w:szCs w:val="24"/>
        </w:rPr>
      </w:pPr>
    </w:p>
    <w:p w:rsidR="00855534" w:rsidRDefault="00855534">
      <w:pPr>
        <w:rPr>
          <w:rFonts w:ascii="Times New Roman" w:hAnsi="Times New Roman" w:cs="Times New Roman"/>
          <w:sz w:val="24"/>
          <w:szCs w:val="24"/>
        </w:rPr>
      </w:pPr>
    </w:p>
    <w:p w:rsidR="00855534" w:rsidRDefault="00855534">
      <w:pPr>
        <w:rPr>
          <w:rFonts w:ascii="Times New Roman" w:hAnsi="Times New Roman" w:cs="Times New Roman"/>
          <w:sz w:val="24"/>
          <w:szCs w:val="24"/>
        </w:rPr>
      </w:pPr>
    </w:p>
    <w:p w:rsidR="00855534" w:rsidRDefault="00855534">
      <w:pPr>
        <w:rPr>
          <w:rFonts w:ascii="Times New Roman" w:hAnsi="Times New Roman" w:cs="Times New Roman"/>
          <w:sz w:val="24"/>
          <w:szCs w:val="24"/>
        </w:rPr>
      </w:pPr>
    </w:p>
    <w:p w:rsidR="00855534" w:rsidRDefault="00855534">
      <w:pPr>
        <w:rPr>
          <w:rFonts w:ascii="Times New Roman" w:hAnsi="Times New Roman" w:cs="Times New Roman"/>
          <w:sz w:val="24"/>
          <w:szCs w:val="24"/>
        </w:rPr>
      </w:pPr>
    </w:p>
    <w:p w:rsidR="00683636" w:rsidRPr="00683636" w:rsidRDefault="0085553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upplemental Figure 2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683636" w:rsidRPr="00683636">
        <w:rPr>
          <w:rFonts w:ascii="Times New Roman" w:hAnsi="Times New Roman" w:cs="Times New Roman"/>
          <w:sz w:val="24"/>
          <w:szCs w:val="24"/>
        </w:rPr>
        <w:t>Simplified directed acyclic graph (DAG) used to identify potential confounders and/or colliders.</w:t>
      </w:r>
      <w:r w:rsidR="00683636" w:rsidRPr="00683636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943600" cy="50292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Blank Diagram.jpe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029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83636" w:rsidRDefault="00683636"/>
    <w:p w:rsidR="00683636" w:rsidRDefault="00683636"/>
    <w:p w:rsidR="00683636" w:rsidRDefault="00683636"/>
    <w:p w:rsidR="00683636" w:rsidRDefault="00683636"/>
    <w:p w:rsidR="00683636" w:rsidRDefault="00683636"/>
    <w:p w:rsidR="00683636" w:rsidRDefault="00683636"/>
    <w:p w:rsidR="00683636" w:rsidRDefault="00683636"/>
    <w:p w:rsidR="00683636" w:rsidRDefault="00683636"/>
    <w:p w:rsidR="00683636" w:rsidRDefault="00683636"/>
    <w:tbl>
      <w:tblPr>
        <w:tblW w:w="9548" w:type="dxa"/>
        <w:tblLook w:val="04A0" w:firstRow="1" w:lastRow="0" w:firstColumn="1" w:lastColumn="0" w:noHBand="0" w:noVBand="1"/>
      </w:tblPr>
      <w:tblGrid>
        <w:gridCol w:w="2283"/>
        <w:gridCol w:w="2745"/>
        <w:gridCol w:w="1299"/>
        <w:gridCol w:w="278"/>
        <w:gridCol w:w="1817"/>
        <w:gridCol w:w="1126"/>
      </w:tblGrid>
      <w:tr w:rsidR="00AB12C9" w:rsidRPr="00AB12C9" w:rsidTr="00A21EA4">
        <w:trPr>
          <w:trHeight w:val="20"/>
        </w:trPr>
        <w:tc>
          <w:tcPr>
            <w:tcW w:w="9548" w:type="dxa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B12C9" w:rsidRPr="00A21EA4" w:rsidRDefault="00A21EA4" w:rsidP="00F51A9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lastRenderedPageBreak/>
              <w:t>Supplemental Table 1</w:t>
            </w:r>
            <w:r w:rsidR="00AB12C9" w:rsidRPr="00A21EA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. </w:t>
            </w:r>
            <w:r w:rsidR="00AB12C9" w:rsidRPr="00A21E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Unadjusted and adjusted relationship between </w:t>
            </w:r>
            <w:r w:rsidR="002960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rinary</w:t>
            </w:r>
            <w:r w:rsidR="00AB12C9" w:rsidRPr="00A21E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metals and the HR (95% CI) of </w:t>
            </w:r>
            <w:r w:rsidR="002960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eclampsia</w:t>
            </w:r>
            <w:r w:rsidR="00AB12C9" w:rsidRPr="00A21E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</w:tr>
      <w:tr w:rsidR="00715A81" w:rsidRPr="00AB12C9" w:rsidTr="003C263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12C9" w:rsidRPr="00A21EA4" w:rsidRDefault="00AB12C9" w:rsidP="00F51A9B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21EA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399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B12C9" w:rsidRPr="00A21EA4" w:rsidRDefault="00AB12C9" w:rsidP="00F51A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21EA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Unadjus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12C9" w:rsidRPr="00A21EA4" w:rsidRDefault="00AB12C9" w:rsidP="00F51A9B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21EA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293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B12C9" w:rsidRPr="00A21EA4" w:rsidRDefault="00AB12C9" w:rsidP="00F51A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A21EA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djusted</w:t>
            </w:r>
            <w:r w:rsidRPr="00A21EA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</w:tr>
      <w:tr w:rsidR="00715A81" w:rsidRPr="00AB12C9" w:rsidTr="003C263C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B12C9" w:rsidRPr="00A21EA4" w:rsidRDefault="00AB12C9" w:rsidP="00F51A9B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1E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7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B12C9" w:rsidRPr="00A21EA4" w:rsidRDefault="00AB12C9" w:rsidP="00F51A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1E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R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B12C9" w:rsidRPr="00A21EA4" w:rsidRDefault="00AB12C9" w:rsidP="00F51A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1E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B12C9" w:rsidRPr="00A21EA4" w:rsidRDefault="00AB12C9" w:rsidP="00F51A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B12C9" w:rsidRPr="00A21EA4" w:rsidRDefault="00AB12C9" w:rsidP="00F51A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1E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R (95% CI)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B12C9" w:rsidRPr="00A21EA4" w:rsidRDefault="00AB12C9" w:rsidP="00F51A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1E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</w:tr>
      <w:tr w:rsidR="00715A81" w:rsidRPr="00AB12C9" w:rsidTr="003C263C">
        <w:trPr>
          <w:trHeight w:val="20"/>
        </w:trPr>
        <w:tc>
          <w:tcPr>
            <w:tcW w:w="5047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12C9" w:rsidRPr="00A21EA4" w:rsidRDefault="00AB12C9" w:rsidP="00F51A9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21EA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ingle Contaminant Mode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12C9" w:rsidRPr="00A21EA4" w:rsidRDefault="00AB12C9" w:rsidP="00F51A9B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12C9" w:rsidRPr="00A21EA4" w:rsidRDefault="00AB12C9" w:rsidP="00F51A9B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12C9" w:rsidRPr="00A21EA4" w:rsidRDefault="00AB12C9" w:rsidP="00F51A9B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12C9" w:rsidRPr="00A21EA4" w:rsidRDefault="00AB12C9" w:rsidP="00F51A9B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15A81" w:rsidRPr="00AB12C9" w:rsidTr="003C263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5A81" w:rsidRPr="00A21EA4" w:rsidRDefault="00715A81" w:rsidP="00F51A9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1E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</w:t>
            </w:r>
          </w:p>
        </w:tc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A81" w:rsidRPr="00A21EA4" w:rsidRDefault="00715A81" w:rsidP="00F51A9B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1E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 (0.46, 1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A81" w:rsidRPr="00A21EA4" w:rsidRDefault="00715A81" w:rsidP="00F51A9B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1E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A81" w:rsidRPr="00A21EA4" w:rsidRDefault="00715A81" w:rsidP="00F51A9B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A81" w:rsidRPr="00A21EA4" w:rsidRDefault="00715A81" w:rsidP="00F51A9B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1E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2 (0.48, 1.08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A81" w:rsidRPr="00A21EA4" w:rsidRDefault="00715A81" w:rsidP="00F51A9B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1E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</w:tr>
      <w:tr w:rsidR="00715A81" w:rsidRPr="00AB12C9" w:rsidTr="003C263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5A81" w:rsidRPr="00A21EA4" w:rsidRDefault="00715A81" w:rsidP="00F51A9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1E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</w:t>
            </w:r>
          </w:p>
        </w:tc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A81" w:rsidRPr="00A21EA4" w:rsidRDefault="00715A81" w:rsidP="00F51A9B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1E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9 (0.68, 1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A81" w:rsidRPr="00A21EA4" w:rsidRDefault="00715A81" w:rsidP="00F51A9B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1E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A81" w:rsidRPr="00A21EA4" w:rsidRDefault="00715A81" w:rsidP="00F51A9B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A81" w:rsidRPr="00A21EA4" w:rsidRDefault="00715A81" w:rsidP="00F51A9B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1E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 (0.58, 1.65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A81" w:rsidRPr="00A21EA4" w:rsidRDefault="00715A81" w:rsidP="00F51A9B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1E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</w:t>
            </w:r>
          </w:p>
        </w:tc>
      </w:tr>
      <w:tr w:rsidR="00715A81" w:rsidRPr="00AB12C9" w:rsidTr="003C263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5A81" w:rsidRPr="00A21EA4" w:rsidRDefault="00715A81" w:rsidP="00F51A9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1E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d</w:t>
            </w:r>
          </w:p>
        </w:tc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A81" w:rsidRPr="00A21EA4" w:rsidRDefault="00715A81" w:rsidP="00F51A9B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1E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 (0.59, 1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A81" w:rsidRPr="00A21EA4" w:rsidRDefault="00715A81" w:rsidP="00F51A9B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1E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A81" w:rsidRPr="00A21EA4" w:rsidRDefault="00715A81" w:rsidP="00F51A9B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A81" w:rsidRPr="00A21EA4" w:rsidRDefault="00715A81" w:rsidP="00F51A9B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1E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1 (0.56, 1.48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A81" w:rsidRPr="00A21EA4" w:rsidRDefault="00715A81" w:rsidP="00F51A9B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1E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9</w:t>
            </w:r>
          </w:p>
        </w:tc>
      </w:tr>
      <w:tr w:rsidR="00715A81" w:rsidRPr="00AB12C9" w:rsidTr="003C263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5A81" w:rsidRPr="00A21EA4" w:rsidRDefault="00715A81" w:rsidP="00F51A9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1E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</w:t>
            </w:r>
          </w:p>
        </w:tc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A81" w:rsidRPr="00A21EA4" w:rsidRDefault="00715A81" w:rsidP="00F51A9B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21EA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.15 (0.59, 2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A81" w:rsidRPr="00A21EA4" w:rsidRDefault="00715A81" w:rsidP="00F51A9B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21EA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A81" w:rsidRPr="00A21EA4" w:rsidRDefault="00715A81" w:rsidP="00F51A9B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A81" w:rsidRPr="00A21EA4" w:rsidRDefault="00715A81" w:rsidP="00F51A9B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21EA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88 (0.33, 2.40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A81" w:rsidRPr="00A21EA4" w:rsidRDefault="00715A81" w:rsidP="00F51A9B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21EA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81</w:t>
            </w:r>
          </w:p>
        </w:tc>
      </w:tr>
      <w:tr w:rsidR="00715A81" w:rsidRPr="00AB12C9" w:rsidTr="003C263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5A81" w:rsidRPr="00A21EA4" w:rsidRDefault="00715A81" w:rsidP="00F51A9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1E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g</w:t>
            </w:r>
          </w:p>
        </w:tc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A81" w:rsidRPr="00A21EA4" w:rsidRDefault="00715A81" w:rsidP="00F51A9B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1E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1 (0.64, 1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A81" w:rsidRPr="00A21EA4" w:rsidRDefault="00715A81" w:rsidP="00F51A9B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1E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A81" w:rsidRPr="00A21EA4" w:rsidRDefault="00715A81" w:rsidP="00F51A9B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A81" w:rsidRPr="00A21EA4" w:rsidRDefault="00715A81" w:rsidP="00F51A9B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1E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 (0.59, 1.18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A81" w:rsidRPr="00A21EA4" w:rsidRDefault="00715A81" w:rsidP="00F51A9B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1E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</w:t>
            </w:r>
          </w:p>
        </w:tc>
      </w:tr>
      <w:tr w:rsidR="00715A81" w:rsidRPr="00AB12C9" w:rsidTr="003C263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5A81" w:rsidRPr="00A21EA4" w:rsidRDefault="00715A81" w:rsidP="00F51A9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21E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n</w:t>
            </w:r>
            <w:proofErr w:type="spellEnd"/>
          </w:p>
        </w:tc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A81" w:rsidRPr="00A21EA4" w:rsidRDefault="00715A81" w:rsidP="00F51A9B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1E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7 (0.66, 1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A81" w:rsidRPr="00A21EA4" w:rsidRDefault="00715A81" w:rsidP="00F51A9B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1E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A81" w:rsidRPr="00A21EA4" w:rsidRDefault="00715A81" w:rsidP="00F51A9B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A81" w:rsidRPr="00A21EA4" w:rsidRDefault="00715A81" w:rsidP="00F51A9B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1E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5 (0.71, 1.87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A81" w:rsidRPr="00A21EA4" w:rsidRDefault="00715A81" w:rsidP="00F51A9B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1E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</w:t>
            </w:r>
          </w:p>
        </w:tc>
      </w:tr>
      <w:tr w:rsidR="00715A81" w:rsidRPr="00AB12C9" w:rsidTr="003C263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5A81" w:rsidRPr="00A21EA4" w:rsidRDefault="00715A81" w:rsidP="00F51A9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1E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</w:t>
            </w:r>
          </w:p>
        </w:tc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A81" w:rsidRPr="00A21EA4" w:rsidRDefault="00715A81" w:rsidP="00F51A9B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1E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0 (0.32, 1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A81" w:rsidRPr="00A21EA4" w:rsidRDefault="00715A81" w:rsidP="00F51A9B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1E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A81" w:rsidRPr="00A21EA4" w:rsidRDefault="00715A81" w:rsidP="00F51A9B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A81" w:rsidRPr="00A21EA4" w:rsidRDefault="00715A81" w:rsidP="00F51A9B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1E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 (0.27, 1.13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A81" w:rsidRPr="00A21EA4" w:rsidRDefault="00715A81" w:rsidP="00F51A9B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1E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</w:tr>
      <w:tr w:rsidR="00715A81" w:rsidRPr="00AB12C9" w:rsidTr="003C263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5A81" w:rsidRPr="00A21EA4" w:rsidRDefault="00715A81" w:rsidP="00F51A9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1E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i</w:t>
            </w:r>
          </w:p>
        </w:tc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A81" w:rsidRPr="00A21EA4" w:rsidRDefault="00715A81" w:rsidP="00F51A9B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1E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 (0.51, 1.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A81" w:rsidRPr="00A21EA4" w:rsidRDefault="00715A81" w:rsidP="00F51A9B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1E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A81" w:rsidRPr="00A21EA4" w:rsidRDefault="00715A81" w:rsidP="00F51A9B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A81" w:rsidRPr="00A21EA4" w:rsidRDefault="00715A81" w:rsidP="00F51A9B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1E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9 (0.44, 1.44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A81" w:rsidRPr="00A21EA4" w:rsidRDefault="00715A81" w:rsidP="00F51A9B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1E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</w:tr>
      <w:tr w:rsidR="00715A81" w:rsidRPr="00AB12C9" w:rsidTr="003C263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5A81" w:rsidRPr="00A21EA4" w:rsidRDefault="00715A81" w:rsidP="00F51A9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21E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b</w:t>
            </w:r>
            <w:proofErr w:type="spellEnd"/>
          </w:p>
        </w:tc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A81" w:rsidRPr="00A21EA4" w:rsidRDefault="00715A81" w:rsidP="00F51A9B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1E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2 (0.75, 1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A81" w:rsidRPr="00A21EA4" w:rsidRDefault="00715A81" w:rsidP="00F51A9B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1E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A81" w:rsidRPr="00A21EA4" w:rsidRDefault="00715A81" w:rsidP="00F51A9B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A81" w:rsidRPr="00A21EA4" w:rsidRDefault="00715A81" w:rsidP="00F51A9B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1E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1 (0.65, 1.28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A81" w:rsidRPr="00A21EA4" w:rsidRDefault="00715A81" w:rsidP="00F51A9B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1E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9</w:t>
            </w:r>
          </w:p>
        </w:tc>
      </w:tr>
      <w:tr w:rsidR="00715A81" w:rsidRPr="00AB12C9" w:rsidTr="003C263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5A81" w:rsidRPr="00A21EA4" w:rsidRDefault="00715A81" w:rsidP="00F51A9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1E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</w:t>
            </w:r>
          </w:p>
        </w:tc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A81" w:rsidRPr="00A21EA4" w:rsidRDefault="00715A81" w:rsidP="00F51A9B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21EA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56 (0.18, 1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A81" w:rsidRPr="00A21EA4" w:rsidRDefault="00715A81" w:rsidP="00F51A9B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21EA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A81" w:rsidRPr="00A21EA4" w:rsidRDefault="00715A81" w:rsidP="00F51A9B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A81" w:rsidRPr="00A21EA4" w:rsidRDefault="00715A81" w:rsidP="00F51A9B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21EA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41 (0.13, 1.30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A81" w:rsidRPr="00A21EA4" w:rsidRDefault="00715A81" w:rsidP="00F51A9B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21EA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13</w:t>
            </w:r>
          </w:p>
        </w:tc>
      </w:tr>
      <w:tr w:rsidR="00715A81" w:rsidRPr="00AB12C9" w:rsidTr="003C263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5A81" w:rsidRPr="00A21EA4" w:rsidRDefault="00715A81" w:rsidP="00F51A9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1E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n</w:t>
            </w:r>
          </w:p>
        </w:tc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A81" w:rsidRPr="00A21EA4" w:rsidRDefault="00715A81" w:rsidP="00F51A9B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1E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 (0.56, 1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A81" w:rsidRPr="00A21EA4" w:rsidRDefault="00715A81" w:rsidP="00F51A9B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1E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A81" w:rsidRPr="00A21EA4" w:rsidRDefault="00715A81" w:rsidP="00F51A9B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A81" w:rsidRPr="00A21EA4" w:rsidRDefault="00715A81" w:rsidP="00F51A9B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1E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 (0.47, 1.30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A81" w:rsidRPr="00A21EA4" w:rsidRDefault="00715A81" w:rsidP="00F51A9B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1E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</w:t>
            </w:r>
          </w:p>
        </w:tc>
      </w:tr>
      <w:tr w:rsidR="00715A81" w:rsidRPr="00AB12C9" w:rsidTr="003C263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5A81" w:rsidRPr="00A21EA4" w:rsidRDefault="00715A81" w:rsidP="00F51A9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1E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l</w:t>
            </w:r>
          </w:p>
        </w:tc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A81" w:rsidRPr="00A21EA4" w:rsidRDefault="00715A81" w:rsidP="00F51A9B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1E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 (0.57, 1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A81" w:rsidRPr="00A21EA4" w:rsidRDefault="00715A81" w:rsidP="00F51A9B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1E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A81" w:rsidRPr="00A21EA4" w:rsidRDefault="00715A81" w:rsidP="00F51A9B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A81" w:rsidRPr="00A21EA4" w:rsidRDefault="00715A81" w:rsidP="00F51A9B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1E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 (0.55, 1.52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A81" w:rsidRPr="00A21EA4" w:rsidRDefault="00715A81" w:rsidP="00F51A9B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1E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3</w:t>
            </w:r>
          </w:p>
        </w:tc>
      </w:tr>
      <w:tr w:rsidR="00715A81" w:rsidRPr="00AB12C9" w:rsidTr="003C263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5A81" w:rsidRPr="00A21EA4" w:rsidRDefault="00715A81" w:rsidP="00F51A9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1E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n</w:t>
            </w:r>
          </w:p>
        </w:tc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A81" w:rsidRPr="00A21EA4" w:rsidRDefault="00715A81" w:rsidP="00F51A9B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1E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3 (0.74, 2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A81" w:rsidRPr="00A21EA4" w:rsidRDefault="00715A81" w:rsidP="00F51A9B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1E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A81" w:rsidRPr="00A21EA4" w:rsidRDefault="00715A81" w:rsidP="00F51A9B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A81" w:rsidRPr="00A21EA4" w:rsidRDefault="00715A81" w:rsidP="00F51A9B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1E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9 (0.61, 2.35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A81" w:rsidRPr="00A21EA4" w:rsidRDefault="00715A81" w:rsidP="00F51A9B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1E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1</w:t>
            </w:r>
          </w:p>
        </w:tc>
      </w:tr>
      <w:tr w:rsidR="00296073" w:rsidRPr="00AB12C9" w:rsidTr="003C263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12C9" w:rsidRPr="00A21EA4" w:rsidRDefault="00AB12C9" w:rsidP="00F51A9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1E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</w:t>
            </w:r>
            <w:r w:rsidR="003C263C" w:rsidRPr="001D6C7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12C9" w:rsidRPr="00F51A9B" w:rsidRDefault="00A21EA4" w:rsidP="00F51A9B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51A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 (0.23, 3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12C9" w:rsidRPr="00F51A9B" w:rsidRDefault="00F51A9B" w:rsidP="00F51A9B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1A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12C9" w:rsidRPr="00F51A9B" w:rsidRDefault="00AB12C9" w:rsidP="00F51A9B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12C9" w:rsidRPr="00F51A9B" w:rsidRDefault="00A21EA4" w:rsidP="00F51A9B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1A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2 (0.16, 3.22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12C9" w:rsidRPr="00F51A9B" w:rsidRDefault="00F51A9B" w:rsidP="00F51A9B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1A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</w:t>
            </w:r>
          </w:p>
        </w:tc>
      </w:tr>
      <w:tr w:rsidR="00296073" w:rsidRPr="00AB12C9" w:rsidTr="003C263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1EA4" w:rsidRPr="00A21EA4" w:rsidRDefault="00A21EA4" w:rsidP="00F51A9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1E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r</w:t>
            </w:r>
            <w:r w:rsidR="003C263C" w:rsidRPr="001D6C7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21EA4" w:rsidRPr="00F51A9B" w:rsidRDefault="00A21EA4" w:rsidP="00F51A9B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51A9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.83 (0.64, 5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21EA4" w:rsidRPr="00F51A9B" w:rsidRDefault="00F51A9B" w:rsidP="00F51A9B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51A9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21EA4" w:rsidRPr="00F51A9B" w:rsidRDefault="00A21EA4" w:rsidP="00F51A9B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21EA4" w:rsidRPr="00F51A9B" w:rsidRDefault="00A21EA4" w:rsidP="00F51A9B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51A9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.83 (0.94, 8.48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21EA4" w:rsidRPr="00F51A9B" w:rsidRDefault="00F51A9B" w:rsidP="00F51A9B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51A9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06</w:t>
            </w:r>
          </w:p>
        </w:tc>
      </w:tr>
      <w:tr w:rsidR="00296073" w:rsidRPr="00AB12C9" w:rsidTr="003C263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1EA4" w:rsidRPr="00A21EA4" w:rsidRDefault="003C263C" w:rsidP="00F51A9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</w:t>
            </w:r>
            <w:r w:rsidRPr="001D6C7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21EA4" w:rsidRPr="00F51A9B" w:rsidRDefault="00A21EA4" w:rsidP="00F51A9B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51A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4 (0.41, 4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21EA4" w:rsidRPr="00F51A9B" w:rsidRDefault="00F51A9B" w:rsidP="00F51A9B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51A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21EA4" w:rsidRPr="00F51A9B" w:rsidRDefault="00A21EA4" w:rsidP="00F51A9B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21EA4" w:rsidRPr="00F51A9B" w:rsidRDefault="00A21EA4" w:rsidP="00F51A9B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51A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 (0.2</w:t>
            </w:r>
            <w:r w:rsidR="00F51A9B" w:rsidRPr="00F51A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F51A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2.79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21EA4" w:rsidRPr="00F51A9B" w:rsidRDefault="00F51A9B" w:rsidP="00F51A9B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51A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</w:tr>
      <w:tr w:rsidR="00296073" w:rsidRPr="00AB12C9" w:rsidTr="003C263C">
        <w:trPr>
          <w:trHeight w:val="24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1EA4" w:rsidRPr="00A21EA4" w:rsidRDefault="00A21EA4" w:rsidP="00F51A9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1E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</w:t>
            </w:r>
            <w:r w:rsidR="003C263C" w:rsidRPr="001D6C7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21EA4" w:rsidRPr="00F51A9B" w:rsidRDefault="00A21EA4" w:rsidP="00F51A9B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51A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9 (0.24, 2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21EA4" w:rsidRPr="00F51A9B" w:rsidRDefault="00F51A9B" w:rsidP="00F51A9B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51A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21EA4" w:rsidRPr="00F51A9B" w:rsidRDefault="00A21EA4" w:rsidP="00F51A9B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21EA4" w:rsidRPr="00F51A9B" w:rsidRDefault="00A21EA4" w:rsidP="00F51A9B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51A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</w:t>
            </w:r>
            <w:r w:rsidR="00F51A9B" w:rsidRPr="00F51A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F51A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0.26, 3.07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21EA4" w:rsidRPr="00F51A9B" w:rsidRDefault="00F51A9B" w:rsidP="00F51A9B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51A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7</w:t>
            </w:r>
          </w:p>
        </w:tc>
      </w:tr>
      <w:tr w:rsidR="00715A81" w:rsidRPr="00AB12C9" w:rsidTr="003C263C">
        <w:trPr>
          <w:trHeight w:val="20"/>
        </w:trPr>
        <w:tc>
          <w:tcPr>
            <w:tcW w:w="50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12C9" w:rsidRPr="00F51A9B" w:rsidRDefault="00AB12C9" w:rsidP="00F51A9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51A9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rincipal Components Analysis Mode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12C9" w:rsidRPr="00F51A9B" w:rsidRDefault="00AB12C9" w:rsidP="00F51A9B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12C9" w:rsidRPr="00F51A9B" w:rsidRDefault="00AB12C9" w:rsidP="00F51A9B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12C9" w:rsidRPr="00F51A9B" w:rsidRDefault="00AB12C9" w:rsidP="00F51A9B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12C9" w:rsidRPr="00F51A9B" w:rsidRDefault="00AB12C9" w:rsidP="00F51A9B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96073" w:rsidRPr="00AB12C9" w:rsidTr="003C263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6073" w:rsidRPr="00A21EA4" w:rsidRDefault="003C263C" w:rsidP="003C263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1: Cu, Se, and Zn</w:t>
            </w:r>
          </w:p>
        </w:tc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6073" w:rsidRPr="00F51A9B" w:rsidRDefault="00296073" w:rsidP="00F51A9B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51A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</w:t>
            </w:r>
            <w:r w:rsidR="00F51A9B" w:rsidRPr="00F51A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F51A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0.68, 2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6073" w:rsidRPr="00F51A9B" w:rsidRDefault="00F51A9B" w:rsidP="00F51A9B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51A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96073" w:rsidRPr="00F51A9B" w:rsidRDefault="00296073" w:rsidP="00F51A9B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6073" w:rsidRPr="00F51A9B" w:rsidRDefault="00296073" w:rsidP="00F51A9B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51A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</w:t>
            </w:r>
            <w:r w:rsidR="00F51A9B" w:rsidRPr="00F51A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F51A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0.53, 2.7</w:t>
            </w:r>
            <w:r w:rsidR="00F51A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F51A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6073" w:rsidRPr="00F51A9B" w:rsidRDefault="00F51A9B" w:rsidP="00F51A9B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51A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</w:t>
            </w:r>
          </w:p>
        </w:tc>
      </w:tr>
      <w:tr w:rsidR="00296073" w:rsidRPr="00AB12C9" w:rsidTr="003C263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6073" w:rsidRPr="00A21EA4" w:rsidRDefault="003C263C" w:rsidP="00F51A9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C2: Cd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and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b</w:t>
            </w:r>
            <w:proofErr w:type="spellEnd"/>
          </w:p>
        </w:tc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6073" w:rsidRPr="00F51A9B" w:rsidRDefault="00296073" w:rsidP="00F51A9B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51A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2 (0.75, 2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6073" w:rsidRPr="00F51A9B" w:rsidRDefault="00F51A9B" w:rsidP="00F51A9B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51A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96073" w:rsidRPr="00F51A9B" w:rsidRDefault="00296073" w:rsidP="00F51A9B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6073" w:rsidRPr="00F51A9B" w:rsidRDefault="00296073" w:rsidP="00F51A9B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51A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9 (0.68, 2.87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6073" w:rsidRPr="00F51A9B" w:rsidRDefault="00F51A9B" w:rsidP="00F51A9B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51A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</w:t>
            </w:r>
          </w:p>
        </w:tc>
      </w:tr>
      <w:tr w:rsidR="00296073" w:rsidRPr="00AB12C9" w:rsidTr="003C263C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96073" w:rsidRPr="00A21EA4" w:rsidRDefault="003C263C" w:rsidP="00F51A9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3: As, Hg, and Sn</w:t>
            </w:r>
          </w:p>
        </w:tc>
        <w:tc>
          <w:tcPr>
            <w:tcW w:w="27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296073" w:rsidRPr="00F51A9B" w:rsidRDefault="00296073" w:rsidP="00F51A9B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51A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 (0.41, 1.3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296073" w:rsidRPr="00F51A9B" w:rsidRDefault="00F51A9B" w:rsidP="00F51A9B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51A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296073" w:rsidRPr="00F51A9B" w:rsidRDefault="00296073" w:rsidP="00F51A9B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296073" w:rsidRPr="00F51A9B" w:rsidRDefault="00296073" w:rsidP="00F51A9B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51A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9 (0.36, 1.32)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296073" w:rsidRPr="00F51A9B" w:rsidRDefault="00F51A9B" w:rsidP="00F51A9B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51A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</w:tr>
    </w:tbl>
    <w:p w:rsidR="00296073" w:rsidRDefault="00296073" w:rsidP="00296073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A21EA4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A21EA4">
        <w:rPr>
          <w:rFonts w:ascii="Times New Roman" w:hAnsi="Times New Roman" w:cs="Times New Roman"/>
          <w:sz w:val="24"/>
          <w:szCs w:val="24"/>
        </w:rPr>
        <w:t>Adjusted for specific gravity (for continuously measured metals</w:t>
      </w:r>
      <w:r w:rsidR="003C263C">
        <w:rPr>
          <w:rFonts w:ascii="Times New Roman" w:hAnsi="Times New Roman" w:cs="Times New Roman"/>
          <w:sz w:val="24"/>
          <w:szCs w:val="24"/>
        </w:rPr>
        <w:t xml:space="preserve"> in single contaminant models</w:t>
      </w:r>
      <w:r w:rsidRPr="00A21EA4">
        <w:rPr>
          <w:rFonts w:ascii="Times New Roman" w:hAnsi="Times New Roman" w:cs="Times New Roman"/>
          <w:sz w:val="24"/>
          <w:szCs w:val="24"/>
        </w:rPr>
        <w:t>), smoking during pregnancy, race, educational attainment, insurance status, infant sex, ART, calcium supplementation, and gestational age at study visit.</w:t>
      </w:r>
    </w:p>
    <w:p w:rsidR="003C263C" w:rsidRPr="00A21EA4" w:rsidRDefault="003C263C" w:rsidP="003C263C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1D6C70">
        <w:rPr>
          <w:rFonts w:ascii="Times New Roman" w:hAnsi="Times New Roman" w:cs="Times New Roman"/>
          <w:sz w:val="24"/>
          <w:szCs w:val="24"/>
          <w:vertAlign w:val="superscript"/>
        </w:rPr>
        <w:t>†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A21EA4">
        <w:rPr>
          <w:rFonts w:ascii="Times New Roman" w:hAnsi="Times New Roman" w:cs="Times New Roman"/>
          <w:sz w:val="24"/>
          <w:szCs w:val="24"/>
        </w:rPr>
        <w:t xml:space="preserve">enotes metals with &gt;70% of samples below the limit of detection. </w:t>
      </w:r>
    </w:p>
    <w:p w:rsidR="00AB12C9" w:rsidRDefault="00296073">
      <w:r w:rsidRPr="00FE1DDF">
        <w:rPr>
          <w:rFonts w:ascii="Times New Roman" w:hAnsi="Times New Roman" w:cs="Times New Roman"/>
          <w:sz w:val="24"/>
          <w:szCs w:val="24"/>
        </w:rPr>
        <w:t xml:space="preserve">Abbreviations: HR, hazard ratio; </w:t>
      </w:r>
      <w:r>
        <w:rPr>
          <w:rFonts w:ascii="Times New Roman" w:hAnsi="Times New Roman" w:cs="Times New Roman"/>
          <w:sz w:val="24"/>
          <w:szCs w:val="24"/>
        </w:rPr>
        <w:t xml:space="preserve">CI, confidence interval; </w:t>
      </w:r>
      <w:r w:rsidRPr="00FE1DDF">
        <w:rPr>
          <w:rFonts w:ascii="Times New Roman" w:hAnsi="Times New Roman" w:cs="Times New Roman"/>
          <w:sz w:val="24"/>
          <w:szCs w:val="24"/>
        </w:rPr>
        <w:t>PC, principal component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FE1DDF">
        <w:rPr>
          <w:rFonts w:ascii="Times New Roman" w:hAnsi="Times New Roman" w:cs="Times New Roman"/>
          <w:sz w:val="24"/>
          <w:szCs w:val="24"/>
        </w:rPr>
        <w:t xml:space="preserve">As, arsenic; Ba, barium; Cd, cadmium; Cu, copper; Hg, mercury; </w:t>
      </w:r>
      <w:proofErr w:type="spellStart"/>
      <w:r w:rsidRPr="00FE1DDF">
        <w:rPr>
          <w:rFonts w:ascii="Times New Roman" w:hAnsi="Times New Roman" w:cs="Times New Roman"/>
          <w:sz w:val="24"/>
          <w:szCs w:val="24"/>
        </w:rPr>
        <w:t>Mn</w:t>
      </w:r>
      <w:proofErr w:type="spellEnd"/>
      <w:r w:rsidRPr="00FE1DDF">
        <w:rPr>
          <w:rFonts w:ascii="Times New Roman" w:hAnsi="Times New Roman" w:cs="Times New Roman"/>
          <w:sz w:val="24"/>
          <w:szCs w:val="24"/>
        </w:rPr>
        <w:t xml:space="preserve">, manganese; Mo, molybdenum; Ni, nickel; </w:t>
      </w:r>
      <w:proofErr w:type="spellStart"/>
      <w:r w:rsidRPr="00FE1DDF">
        <w:rPr>
          <w:rFonts w:ascii="Times New Roman" w:hAnsi="Times New Roman" w:cs="Times New Roman"/>
          <w:sz w:val="24"/>
          <w:szCs w:val="24"/>
        </w:rPr>
        <w:t>Pb</w:t>
      </w:r>
      <w:proofErr w:type="spellEnd"/>
      <w:r w:rsidRPr="00FE1DDF">
        <w:rPr>
          <w:rFonts w:ascii="Times New Roman" w:hAnsi="Times New Roman" w:cs="Times New Roman"/>
          <w:sz w:val="24"/>
          <w:szCs w:val="24"/>
        </w:rPr>
        <w:t>, lead; Se, selenium; Sn, tin; Tl, thallium; Zn, zinc; Be, beryllium; Cr, chromium; U, uranium; W, tungsten</w:t>
      </w:r>
    </w:p>
    <w:p w:rsidR="00AB12C9" w:rsidRDefault="00AB12C9" w:rsidP="00AB12C9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sectPr w:rsidR="00AB12C9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W w:w="16979" w:type="dxa"/>
        <w:tblInd w:w="-1440" w:type="dxa"/>
        <w:tblLook w:val="04A0" w:firstRow="1" w:lastRow="0" w:firstColumn="1" w:lastColumn="0" w:noHBand="0" w:noVBand="1"/>
      </w:tblPr>
      <w:tblGrid>
        <w:gridCol w:w="2340"/>
        <w:gridCol w:w="710"/>
        <w:gridCol w:w="1152"/>
        <w:gridCol w:w="171"/>
        <w:gridCol w:w="179"/>
        <w:gridCol w:w="47"/>
        <w:gridCol w:w="547"/>
        <w:gridCol w:w="281"/>
        <w:gridCol w:w="1141"/>
        <w:gridCol w:w="95"/>
        <w:gridCol w:w="181"/>
        <w:gridCol w:w="687"/>
        <w:gridCol w:w="1242"/>
        <w:gridCol w:w="138"/>
        <w:gridCol w:w="144"/>
        <w:gridCol w:w="546"/>
        <w:gridCol w:w="282"/>
        <w:gridCol w:w="1123"/>
        <w:gridCol w:w="357"/>
        <w:gridCol w:w="1472"/>
        <w:gridCol w:w="624"/>
        <w:gridCol w:w="1514"/>
        <w:gridCol w:w="241"/>
        <w:gridCol w:w="247"/>
        <w:gridCol w:w="14"/>
        <w:gridCol w:w="1504"/>
      </w:tblGrid>
      <w:tr w:rsidR="002332F4" w:rsidRPr="00AB12C9" w:rsidTr="00A21EA4">
        <w:trPr>
          <w:gridAfter w:val="2"/>
          <w:wAfter w:w="1518" w:type="dxa"/>
          <w:trHeight w:val="20"/>
        </w:trPr>
        <w:tc>
          <w:tcPr>
            <w:tcW w:w="15461" w:type="dxa"/>
            <w:gridSpan w:val="2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B12C9" w:rsidRPr="00AB12C9" w:rsidRDefault="00A21EA4" w:rsidP="0029607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lastRenderedPageBreak/>
              <w:t>Supplemental Table 2</w:t>
            </w:r>
            <w:r w:rsidR="00AB12C9" w:rsidRPr="00AB12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 Unadjusted and adjusted</w:t>
            </w:r>
            <w:r w:rsidR="00296073" w:rsidRPr="002960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  <w:r w:rsidR="00AB12C9" w:rsidRPr="00AB12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2960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elationship between urinary </w:t>
            </w:r>
            <w:proofErr w:type="spellStart"/>
            <w:r w:rsidR="002960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ce</w:t>
            </w:r>
            <w:proofErr w:type="spellEnd"/>
            <w:r w:rsidR="002960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metals and the </w:t>
            </w:r>
            <w:r w:rsidR="00AB12C9" w:rsidRPr="00AB12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ercent change (95% CI) in circulating maternal </w:t>
            </w:r>
            <w:proofErr w:type="spellStart"/>
            <w:r w:rsidR="00AB12C9" w:rsidRPr="00AB12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giogenic</w:t>
            </w:r>
            <w:proofErr w:type="spellEnd"/>
            <w:r w:rsidR="00AB12C9" w:rsidRPr="00AB12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biomarkers.</w:t>
            </w:r>
          </w:p>
        </w:tc>
      </w:tr>
      <w:tr w:rsidR="002332F4" w:rsidRPr="00AB12C9" w:rsidTr="00A21EA4">
        <w:trPr>
          <w:gridAfter w:val="2"/>
          <w:wAfter w:w="1518" w:type="dxa"/>
          <w:trHeight w:val="20"/>
        </w:trPr>
        <w:tc>
          <w:tcPr>
            <w:tcW w:w="437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12C9" w:rsidRPr="00AB12C9" w:rsidRDefault="00AB12C9" w:rsidP="00AB1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12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088" w:type="dxa"/>
            <w:gridSpan w:val="20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B12C9" w:rsidRPr="00AB12C9" w:rsidRDefault="00AB12C9" w:rsidP="00AB1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B12C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ercent Change (95% CI)</w:t>
            </w:r>
          </w:p>
        </w:tc>
      </w:tr>
      <w:tr w:rsidR="002332F4" w:rsidRPr="00AB12C9" w:rsidTr="00A21EA4">
        <w:trPr>
          <w:gridAfter w:val="1"/>
          <w:wAfter w:w="1504" w:type="dxa"/>
          <w:trHeight w:val="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12C9" w:rsidRPr="00AB12C9" w:rsidRDefault="00AB12C9" w:rsidP="00AB1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4228" w:type="dxa"/>
            <w:gridSpan w:val="8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B12C9" w:rsidRPr="00AB12C9" w:rsidRDefault="00AB12C9" w:rsidP="00AB1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B12C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Flt-1</w:t>
            </w:r>
          </w:p>
        </w:tc>
        <w:tc>
          <w:tcPr>
            <w:tcW w:w="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12C9" w:rsidRPr="00AB12C9" w:rsidRDefault="00AB12C9" w:rsidP="00AB1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4162" w:type="dxa"/>
            <w:gridSpan w:val="7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B12C9" w:rsidRPr="00AB12C9" w:rsidRDefault="00AB12C9" w:rsidP="00AB1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AB12C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lGF</w:t>
            </w:r>
            <w:proofErr w:type="spellEnd"/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12C9" w:rsidRPr="00AB12C9" w:rsidRDefault="00AB12C9" w:rsidP="00AB1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4112" w:type="dxa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B12C9" w:rsidRPr="00AB12C9" w:rsidRDefault="00AB12C9" w:rsidP="00AB1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B12C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Flt-1/</w:t>
            </w:r>
            <w:proofErr w:type="spellStart"/>
            <w:r w:rsidRPr="00AB12C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lGF</w:t>
            </w:r>
            <w:proofErr w:type="spellEnd"/>
            <w:r w:rsidRPr="00AB12C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Ratio</w:t>
            </w:r>
          </w:p>
        </w:tc>
      </w:tr>
      <w:tr w:rsidR="002332F4" w:rsidRPr="00AB12C9" w:rsidTr="00A21EA4">
        <w:trPr>
          <w:gridAfter w:val="1"/>
          <w:wAfter w:w="1504" w:type="dxa"/>
          <w:trHeight w:val="20"/>
        </w:trPr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B12C9" w:rsidRPr="00AB12C9" w:rsidRDefault="00AB12C9" w:rsidP="00AB1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12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212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B12C9" w:rsidRPr="00AB12C9" w:rsidRDefault="00AB12C9" w:rsidP="00AB1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12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adjusted</w:t>
            </w:r>
          </w:p>
        </w:tc>
        <w:tc>
          <w:tcPr>
            <w:tcW w:w="2016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B12C9" w:rsidRPr="00AB12C9" w:rsidRDefault="00AB12C9" w:rsidP="00AB1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12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justed</w:t>
            </w:r>
          </w:p>
        </w:tc>
        <w:tc>
          <w:tcPr>
            <w:tcW w:w="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12C9" w:rsidRPr="00AB12C9" w:rsidRDefault="00AB12C9" w:rsidP="00AB1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67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B12C9" w:rsidRPr="00AB12C9" w:rsidRDefault="00AB12C9" w:rsidP="00AB1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12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adjusted</w:t>
            </w:r>
          </w:p>
        </w:tc>
        <w:tc>
          <w:tcPr>
            <w:tcW w:w="2095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B12C9" w:rsidRPr="00AB12C9" w:rsidRDefault="00AB12C9" w:rsidP="00AB1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12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justed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12C9" w:rsidRPr="00AB12C9" w:rsidRDefault="00AB12C9" w:rsidP="00AB1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9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B12C9" w:rsidRPr="00AB12C9" w:rsidRDefault="00AB12C9" w:rsidP="00AB1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12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adjusted</w:t>
            </w:r>
          </w:p>
        </w:tc>
        <w:tc>
          <w:tcPr>
            <w:tcW w:w="2016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B12C9" w:rsidRPr="00AB12C9" w:rsidRDefault="00AB12C9" w:rsidP="00AB1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12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justed</w:t>
            </w:r>
          </w:p>
        </w:tc>
      </w:tr>
      <w:tr w:rsidR="002332F4" w:rsidRPr="00AB12C9" w:rsidTr="00A21EA4">
        <w:trPr>
          <w:gridAfter w:val="3"/>
          <w:wAfter w:w="1765" w:type="dxa"/>
          <w:trHeight w:val="20"/>
        </w:trPr>
        <w:tc>
          <w:tcPr>
            <w:tcW w:w="305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2C9" w:rsidRPr="00AB12C9" w:rsidRDefault="00AB12C9" w:rsidP="00AB12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B12C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ingle-Contaminant Model</w:t>
            </w:r>
          </w:p>
        </w:tc>
        <w:tc>
          <w:tcPr>
            <w:tcW w:w="209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12C9" w:rsidRPr="00AB12C9" w:rsidRDefault="00AB12C9" w:rsidP="00AB12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12C9" w:rsidRPr="00AB12C9" w:rsidRDefault="00AB12C9" w:rsidP="00AB1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12C9" w:rsidRPr="00AB12C9" w:rsidRDefault="00AB12C9" w:rsidP="00AB1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12C9" w:rsidRPr="00AB12C9" w:rsidRDefault="00AB12C9" w:rsidP="00AB1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2C9" w:rsidRPr="00AB12C9" w:rsidRDefault="00AB12C9" w:rsidP="00AB1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2C9" w:rsidRPr="00AB12C9" w:rsidRDefault="00AB12C9" w:rsidP="00AB12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2C9" w:rsidRPr="00AB12C9" w:rsidRDefault="00AB12C9" w:rsidP="00AB12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332F4" w:rsidRPr="00AB12C9" w:rsidTr="00A21EA4">
        <w:trPr>
          <w:gridAfter w:val="1"/>
          <w:wAfter w:w="1504" w:type="dxa"/>
          <w:trHeight w:val="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12C9" w:rsidRPr="00AB12C9" w:rsidRDefault="00AB12C9" w:rsidP="00AB1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12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</w:t>
            </w:r>
          </w:p>
        </w:tc>
        <w:tc>
          <w:tcPr>
            <w:tcW w:w="221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2C9" w:rsidRPr="00AB12C9" w:rsidRDefault="00AB12C9" w:rsidP="00AB1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12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0 (-6.60, 6.64)</w:t>
            </w:r>
          </w:p>
        </w:tc>
        <w:tc>
          <w:tcPr>
            <w:tcW w:w="201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2C9" w:rsidRPr="00AB12C9" w:rsidRDefault="00AB12C9" w:rsidP="00AB1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12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97 (-8.18, 4.66)</w:t>
            </w:r>
          </w:p>
        </w:tc>
        <w:tc>
          <w:tcPr>
            <w:tcW w:w="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2C9" w:rsidRPr="00AB12C9" w:rsidRDefault="00AB12C9" w:rsidP="00AB1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2C9" w:rsidRPr="00AB12C9" w:rsidRDefault="00AB12C9" w:rsidP="00AB1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12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8 (-6.85, 7.18)</w:t>
            </w:r>
          </w:p>
        </w:tc>
        <w:tc>
          <w:tcPr>
            <w:tcW w:w="209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2C9" w:rsidRPr="00AB12C9" w:rsidRDefault="00AB12C9" w:rsidP="00AB1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12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1 (-7.38, 6.66)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2C9" w:rsidRPr="00AB12C9" w:rsidRDefault="00AB12C9" w:rsidP="00AB1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2C9" w:rsidRPr="00AB12C9" w:rsidRDefault="00AB12C9" w:rsidP="00AB1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12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93 (-9.61, 8.59)</w:t>
            </w:r>
          </w:p>
        </w:tc>
        <w:tc>
          <w:tcPr>
            <w:tcW w:w="201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2C9" w:rsidRPr="00AB12C9" w:rsidRDefault="00AB12C9" w:rsidP="00AB1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12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43 (-11.0, 7.01)</w:t>
            </w:r>
          </w:p>
        </w:tc>
      </w:tr>
      <w:tr w:rsidR="002332F4" w:rsidRPr="00AB12C9" w:rsidTr="00A21EA4">
        <w:trPr>
          <w:gridAfter w:val="1"/>
          <w:wAfter w:w="1504" w:type="dxa"/>
          <w:trHeight w:val="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12C9" w:rsidRPr="00AB12C9" w:rsidRDefault="00AB12C9" w:rsidP="00AB1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12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</w:t>
            </w:r>
          </w:p>
        </w:tc>
        <w:tc>
          <w:tcPr>
            <w:tcW w:w="221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2C9" w:rsidRPr="00AB12C9" w:rsidRDefault="00AB12C9" w:rsidP="00AB1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12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67 (-8.91, 3.99)</w:t>
            </w:r>
          </w:p>
        </w:tc>
        <w:tc>
          <w:tcPr>
            <w:tcW w:w="201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2C9" w:rsidRPr="00AB12C9" w:rsidRDefault="00AB12C9" w:rsidP="00AB1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12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74 (-7.95, 4.88)</w:t>
            </w:r>
          </w:p>
        </w:tc>
        <w:tc>
          <w:tcPr>
            <w:tcW w:w="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2C9" w:rsidRPr="00AB12C9" w:rsidRDefault="00AB12C9" w:rsidP="00AB1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2C9" w:rsidRPr="00AB12C9" w:rsidRDefault="00AB12C9" w:rsidP="00AB1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12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59 (-10.1, 3.41)</w:t>
            </w:r>
          </w:p>
        </w:tc>
        <w:tc>
          <w:tcPr>
            <w:tcW w:w="209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2C9" w:rsidRPr="00AB12C9" w:rsidRDefault="00AB12C9" w:rsidP="00AB1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12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54 (-10.1, 3.50)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2C9" w:rsidRPr="00AB12C9" w:rsidRDefault="00AB12C9" w:rsidP="00AB1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2C9" w:rsidRPr="00AB12C9" w:rsidRDefault="00AB12C9" w:rsidP="00AB1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12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4 (-7.84, 10.8)</w:t>
            </w:r>
          </w:p>
        </w:tc>
        <w:tc>
          <w:tcPr>
            <w:tcW w:w="201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2C9" w:rsidRPr="00AB12C9" w:rsidRDefault="00AB12C9" w:rsidP="00AB1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12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8 (-6.90, 11.9)</w:t>
            </w:r>
          </w:p>
        </w:tc>
      </w:tr>
      <w:tr w:rsidR="002332F4" w:rsidRPr="00AB12C9" w:rsidTr="00A21EA4">
        <w:trPr>
          <w:gridAfter w:val="1"/>
          <w:wAfter w:w="1504" w:type="dxa"/>
          <w:trHeight w:val="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12C9" w:rsidRPr="00AB12C9" w:rsidRDefault="00AB12C9" w:rsidP="00AB1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12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d </w:t>
            </w:r>
          </w:p>
        </w:tc>
        <w:tc>
          <w:tcPr>
            <w:tcW w:w="221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2C9" w:rsidRPr="00AB12C9" w:rsidRDefault="00AB12C9" w:rsidP="00AB1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12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6 (-6.88, 5.98)</w:t>
            </w:r>
          </w:p>
        </w:tc>
        <w:tc>
          <w:tcPr>
            <w:tcW w:w="201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2C9" w:rsidRPr="00AB12C9" w:rsidRDefault="00AB12C9" w:rsidP="00AB1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12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16 (-7.32, 5.40)</w:t>
            </w:r>
          </w:p>
        </w:tc>
        <w:tc>
          <w:tcPr>
            <w:tcW w:w="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2C9" w:rsidRPr="00AB12C9" w:rsidRDefault="00AB12C9" w:rsidP="00AB1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2C9" w:rsidRPr="00AB12C9" w:rsidRDefault="00AB12C9" w:rsidP="00AB1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12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.87 (-13.0, -0.32)</w:t>
            </w:r>
          </w:p>
        </w:tc>
        <w:tc>
          <w:tcPr>
            <w:tcW w:w="209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2C9" w:rsidRPr="00AB12C9" w:rsidRDefault="00AB12C9" w:rsidP="00AB1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12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.66 (-12.9, -0.01)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2C9" w:rsidRPr="00AB12C9" w:rsidRDefault="00AB12C9" w:rsidP="00AB1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2C9" w:rsidRPr="00AB12C9" w:rsidRDefault="00AB12C9" w:rsidP="00AB1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12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56 (-2.55, 16.5)</w:t>
            </w:r>
          </w:p>
        </w:tc>
        <w:tc>
          <w:tcPr>
            <w:tcW w:w="201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2C9" w:rsidRPr="00AB12C9" w:rsidRDefault="00AB12C9" w:rsidP="00AB1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12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59 (-3.55, 15.6)</w:t>
            </w:r>
          </w:p>
        </w:tc>
      </w:tr>
      <w:tr w:rsidR="002332F4" w:rsidRPr="00AB12C9" w:rsidTr="00A21EA4">
        <w:trPr>
          <w:gridAfter w:val="1"/>
          <w:wAfter w:w="1504" w:type="dxa"/>
          <w:trHeight w:val="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12C9" w:rsidRPr="00AB12C9" w:rsidRDefault="00AB12C9" w:rsidP="00AB1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12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</w:t>
            </w:r>
          </w:p>
        </w:tc>
        <w:tc>
          <w:tcPr>
            <w:tcW w:w="221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2C9" w:rsidRPr="00AB12C9" w:rsidRDefault="00AB12C9" w:rsidP="00AB1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12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87 (-7.45, 16.6)</w:t>
            </w:r>
          </w:p>
        </w:tc>
        <w:tc>
          <w:tcPr>
            <w:tcW w:w="201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2C9" w:rsidRPr="00AB12C9" w:rsidRDefault="00AB12C9" w:rsidP="00AB1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12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45 (-4.22, 20.6)</w:t>
            </w:r>
          </w:p>
        </w:tc>
        <w:tc>
          <w:tcPr>
            <w:tcW w:w="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2C9" w:rsidRPr="00AB12C9" w:rsidRDefault="00AB12C9" w:rsidP="00AB1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2C9" w:rsidRPr="00AB12C9" w:rsidRDefault="00AB12C9" w:rsidP="00AB1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12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8.8 (-27.7, -8.03)</w:t>
            </w:r>
          </w:p>
        </w:tc>
        <w:tc>
          <w:tcPr>
            <w:tcW w:w="209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2C9" w:rsidRPr="00AB12C9" w:rsidRDefault="00AB12C9" w:rsidP="00AB1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12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7.9 (-27.4, -7.21)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2C9" w:rsidRPr="00AB12C9" w:rsidRDefault="00AB12C9" w:rsidP="00AB1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2C9" w:rsidRPr="00AB12C9" w:rsidRDefault="00AB12C9" w:rsidP="00AB1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12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6 (8.05, 48.3)</w:t>
            </w:r>
          </w:p>
        </w:tc>
        <w:tc>
          <w:tcPr>
            <w:tcW w:w="201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2C9" w:rsidRPr="00AB12C9" w:rsidRDefault="00AB12C9" w:rsidP="00AB1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12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1 (10.8, 52.7)</w:t>
            </w:r>
          </w:p>
        </w:tc>
      </w:tr>
      <w:tr w:rsidR="002332F4" w:rsidRPr="00AB12C9" w:rsidTr="00A21EA4">
        <w:trPr>
          <w:gridAfter w:val="1"/>
          <w:wAfter w:w="1504" w:type="dxa"/>
          <w:trHeight w:val="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12C9" w:rsidRPr="00AB12C9" w:rsidRDefault="00AB12C9" w:rsidP="00AB1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12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g</w:t>
            </w:r>
          </w:p>
        </w:tc>
        <w:tc>
          <w:tcPr>
            <w:tcW w:w="221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2C9" w:rsidRPr="00AB12C9" w:rsidRDefault="00AB12C9" w:rsidP="00AB1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12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90 (-1.33, 11.5)</w:t>
            </w:r>
          </w:p>
        </w:tc>
        <w:tc>
          <w:tcPr>
            <w:tcW w:w="201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2C9" w:rsidRPr="00AB12C9" w:rsidRDefault="00AB12C9" w:rsidP="00AB1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12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61 (-1.50, 11.1)</w:t>
            </w:r>
          </w:p>
        </w:tc>
        <w:tc>
          <w:tcPr>
            <w:tcW w:w="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2C9" w:rsidRPr="00AB12C9" w:rsidRDefault="00AB12C9" w:rsidP="00AB1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2C9" w:rsidRPr="00AB12C9" w:rsidRDefault="00AB12C9" w:rsidP="00AB1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12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22 (-9.30, 3.27)</w:t>
            </w:r>
          </w:p>
        </w:tc>
        <w:tc>
          <w:tcPr>
            <w:tcW w:w="209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2C9" w:rsidRPr="00AB12C9" w:rsidRDefault="00AB12C9" w:rsidP="00AB1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12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33 (-8.47, 4.21)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2C9" w:rsidRPr="00AB12C9" w:rsidRDefault="00AB12C9" w:rsidP="00AB1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2C9" w:rsidRPr="00AB12C9" w:rsidRDefault="00AB12C9" w:rsidP="00AB1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12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65 (-1.11, 17.2)</w:t>
            </w:r>
          </w:p>
        </w:tc>
        <w:tc>
          <w:tcPr>
            <w:tcW w:w="201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2C9" w:rsidRPr="00AB12C9" w:rsidRDefault="00AB12C9" w:rsidP="00AB1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12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53 (-2.11, 15.9)</w:t>
            </w:r>
          </w:p>
        </w:tc>
      </w:tr>
      <w:tr w:rsidR="002332F4" w:rsidRPr="00AB12C9" w:rsidTr="00A21EA4">
        <w:trPr>
          <w:gridAfter w:val="1"/>
          <w:wAfter w:w="1504" w:type="dxa"/>
          <w:trHeight w:val="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12C9" w:rsidRPr="00AB12C9" w:rsidRDefault="00AB12C9" w:rsidP="00AB1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B12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n</w:t>
            </w:r>
            <w:proofErr w:type="spellEnd"/>
          </w:p>
        </w:tc>
        <w:tc>
          <w:tcPr>
            <w:tcW w:w="221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2C9" w:rsidRPr="00AB12C9" w:rsidRDefault="00AB12C9" w:rsidP="00AB1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12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1 (-6.77, 8.58)</w:t>
            </w:r>
          </w:p>
        </w:tc>
        <w:tc>
          <w:tcPr>
            <w:tcW w:w="201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2C9" w:rsidRPr="00AB12C9" w:rsidRDefault="00AB12C9" w:rsidP="00AB1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12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4 (-7.56, 7.45)</w:t>
            </w:r>
          </w:p>
        </w:tc>
        <w:tc>
          <w:tcPr>
            <w:tcW w:w="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2C9" w:rsidRPr="00AB12C9" w:rsidRDefault="00AB12C9" w:rsidP="00AB1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2C9" w:rsidRPr="00AB12C9" w:rsidRDefault="00AB12C9" w:rsidP="00AB1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12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22 (-9.80, 6.01)</w:t>
            </w:r>
          </w:p>
        </w:tc>
        <w:tc>
          <w:tcPr>
            <w:tcW w:w="209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2C9" w:rsidRPr="00AB12C9" w:rsidRDefault="00AB12C9" w:rsidP="00AB1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12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75 (-11.2, 4.37)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2C9" w:rsidRPr="00AB12C9" w:rsidRDefault="00AB12C9" w:rsidP="00AB1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2C9" w:rsidRPr="00AB12C9" w:rsidRDefault="00AB12C9" w:rsidP="00AB1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12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8 (-8.15, 13.5)</w:t>
            </w:r>
          </w:p>
        </w:tc>
        <w:tc>
          <w:tcPr>
            <w:tcW w:w="201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2C9" w:rsidRPr="00AB12C9" w:rsidRDefault="00AB12C9" w:rsidP="00AB1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12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8 (-7.83, 13.9)</w:t>
            </w:r>
          </w:p>
        </w:tc>
      </w:tr>
      <w:tr w:rsidR="002332F4" w:rsidRPr="00AB12C9" w:rsidTr="00A21EA4">
        <w:trPr>
          <w:gridAfter w:val="1"/>
          <w:wAfter w:w="1504" w:type="dxa"/>
          <w:trHeight w:val="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12C9" w:rsidRPr="00AB12C9" w:rsidRDefault="00AB12C9" w:rsidP="00AB1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12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</w:t>
            </w:r>
          </w:p>
        </w:tc>
        <w:tc>
          <w:tcPr>
            <w:tcW w:w="221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2C9" w:rsidRPr="00AB12C9" w:rsidRDefault="00AB12C9" w:rsidP="00AB1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12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78 (-12.7, 10.5)</w:t>
            </w:r>
          </w:p>
        </w:tc>
        <w:tc>
          <w:tcPr>
            <w:tcW w:w="201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2C9" w:rsidRPr="00AB12C9" w:rsidRDefault="00AB12C9" w:rsidP="00AB1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12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00 (-11.8, 11.1)</w:t>
            </w:r>
          </w:p>
        </w:tc>
        <w:tc>
          <w:tcPr>
            <w:tcW w:w="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2C9" w:rsidRPr="00AB12C9" w:rsidRDefault="00AB12C9" w:rsidP="00AB1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2C9" w:rsidRPr="00AB12C9" w:rsidRDefault="00AB12C9" w:rsidP="00AB1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12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94 (-5.59, 21.1)</w:t>
            </w:r>
          </w:p>
        </w:tc>
        <w:tc>
          <w:tcPr>
            <w:tcW w:w="209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2C9" w:rsidRPr="00AB12C9" w:rsidRDefault="00AB12C9" w:rsidP="00AB1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12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16 (-6.21, 20.2)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2C9" w:rsidRPr="00AB12C9" w:rsidRDefault="00AB12C9" w:rsidP="00AB1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2C9" w:rsidRPr="00AB12C9" w:rsidRDefault="00AB12C9" w:rsidP="00AB1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12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0.0 (-23.6, 5.94)</w:t>
            </w:r>
          </w:p>
        </w:tc>
        <w:tc>
          <w:tcPr>
            <w:tcW w:w="201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2C9" w:rsidRPr="00AB12C9" w:rsidRDefault="00AB12C9" w:rsidP="00AB1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12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8.38 (-22.1, 7.77)</w:t>
            </w:r>
          </w:p>
        </w:tc>
      </w:tr>
      <w:tr w:rsidR="002332F4" w:rsidRPr="00AB12C9" w:rsidTr="00A21EA4">
        <w:trPr>
          <w:gridAfter w:val="1"/>
          <w:wAfter w:w="1504" w:type="dxa"/>
          <w:trHeight w:val="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12C9" w:rsidRPr="00AB12C9" w:rsidRDefault="00AB12C9" w:rsidP="00AB1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12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i</w:t>
            </w:r>
          </w:p>
        </w:tc>
        <w:tc>
          <w:tcPr>
            <w:tcW w:w="221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2C9" w:rsidRPr="00AB12C9" w:rsidRDefault="00AB12C9" w:rsidP="00AB1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12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8 (-9.07, 9.58)</w:t>
            </w:r>
          </w:p>
        </w:tc>
        <w:tc>
          <w:tcPr>
            <w:tcW w:w="201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2C9" w:rsidRPr="00AB12C9" w:rsidRDefault="00AB12C9" w:rsidP="00AB1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12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1 (-7.68, 11.0)</w:t>
            </w:r>
          </w:p>
        </w:tc>
        <w:tc>
          <w:tcPr>
            <w:tcW w:w="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2C9" w:rsidRPr="00AB12C9" w:rsidRDefault="00AB12C9" w:rsidP="00AB1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2C9" w:rsidRPr="00AB12C9" w:rsidRDefault="00AB12C9" w:rsidP="00AB1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12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32 (-10.6, 8.92)</w:t>
            </w:r>
          </w:p>
        </w:tc>
        <w:tc>
          <w:tcPr>
            <w:tcW w:w="209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2C9" w:rsidRPr="00AB12C9" w:rsidRDefault="00AB12C9" w:rsidP="00AB1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12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9 (-9.67, 10.1)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2C9" w:rsidRPr="00AB12C9" w:rsidRDefault="00AB12C9" w:rsidP="00AB1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2C9" w:rsidRPr="00AB12C9" w:rsidRDefault="00AB12C9" w:rsidP="00AB1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12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2 (-10.1, 16.4)</w:t>
            </w:r>
          </w:p>
        </w:tc>
        <w:tc>
          <w:tcPr>
            <w:tcW w:w="201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2C9" w:rsidRPr="00AB12C9" w:rsidRDefault="00AB12C9" w:rsidP="00AB1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12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3 (-9.40, 17.4)</w:t>
            </w:r>
          </w:p>
        </w:tc>
      </w:tr>
      <w:tr w:rsidR="002332F4" w:rsidRPr="00AB12C9" w:rsidTr="00A21EA4">
        <w:trPr>
          <w:gridAfter w:val="1"/>
          <w:wAfter w:w="1504" w:type="dxa"/>
          <w:trHeight w:val="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12C9" w:rsidRPr="00AB12C9" w:rsidRDefault="00AB12C9" w:rsidP="00AB1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B12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b</w:t>
            </w:r>
            <w:proofErr w:type="spellEnd"/>
          </w:p>
        </w:tc>
        <w:tc>
          <w:tcPr>
            <w:tcW w:w="221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2C9" w:rsidRPr="00AB12C9" w:rsidRDefault="00AB12C9" w:rsidP="00AB1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12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28 (-7.86, 1.51)</w:t>
            </w:r>
          </w:p>
        </w:tc>
        <w:tc>
          <w:tcPr>
            <w:tcW w:w="201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2C9" w:rsidRPr="00AB12C9" w:rsidRDefault="00AB12C9" w:rsidP="00AB1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12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35 (-7.92, 1.44)</w:t>
            </w:r>
          </w:p>
        </w:tc>
        <w:tc>
          <w:tcPr>
            <w:tcW w:w="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2C9" w:rsidRPr="00AB12C9" w:rsidRDefault="00AB12C9" w:rsidP="00AB1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2C9" w:rsidRPr="00AB12C9" w:rsidRDefault="00AB12C9" w:rsidP="00AB1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12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7.62 (-12.2, -2.81)</w:t>
            </w:r>
          </w:p>
        </w:tc>
        <w:tc>
          <w:tcPr>
            <w:tcW w:w="209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2C9" w:rsidRPr="00AB12C9" w:rsidRDefault="00AB12C9" w:rsidP="00AB1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12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7.69 (-12.3, -2.81)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2C9" w:rsidRPr="00AB12C9" w:rsidRDefault="00AB12C9" w:rsidP="00AB1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2C9" w:rsidRPr="00AB12C9" w:rsidRDefault="00AB12C9" w:rsidP="00AB1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12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17 (-2.60, 11.4)</w:t>
            </w:r>
          </w:p>
        </w:tc>
        <w:tc>
          <w:tcPr>
            <w:tcW w:w="201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2C9" w:rsidRPr="00AB12C9" w:rsidRDefault="00AB12C9" w:rsidP="00AB1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12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39 (-2.49, 11.8)</w:t>
            </w:r>
          </w:p>
        </w:tc>
      </w:tr>
      <w:tr w:rsidR="002332F4" w:rsidRPr="00AB12C9" w:rsidTr="00A21EA4">
        <w:trPr>
          <w:gridAfter w:val="1"/>
          <w:wAfter w:w="1504" w:type="dxa"/>
          <w:trHeight w:val="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12C9" w:rsidRPr="00AB12C9" w:rsidRDefault="00AB12C9" w:rsidP="00AB1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12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</w:t>
            </w:r>
          </w:p>
        </w:tc>
        <w:tc>
          <w:tcPr>
            <w:tcW w:w="221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2C9" w:rsidRPr="00AB12C9" w:rsidRDefault="00AB12C9" w:rsidP="00AB1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12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0.4 (-26.1, 8.56)</w:t>
            </w:r>
          </w:p>
        </w:tc>
        <w:tc>
          <w:tcPr>
            <w:tcW w:w="201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2C9" w:rsidRPr="00AB12C9" w:rsidRDefault="00AB12C9" w:rsidP="00AB1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12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4.2 (-29.0, 3.53)</w:t>
            </w:r>
          </w:p>
        </w:tc>
        <w:tc>
          <w:tcPr>
            <w:tcW w:w="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2C9" w:rsidRPr="00AB12C9" w:rsidRDefault="00AB12C9" w:rsidP="00AB1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2C9" w:rsidRPr="00AB12C9" w:rsidRDefault="00AB12C9" w:rsidP="00AB1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12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8.4 (-41.5, -12.5)</w:t>
            </w:r>
          </w:p>
        </w:tc>
        <w:tc>
          <w:tcPr>
            <w:tcW w:w="209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2C9" w:rsidRPr="00AB12C9" w:rsidRDefault="00AB12C9" w:rsidP="00AB1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12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9.1 (-42.0, -13.4)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2C9" w:rsidRPr="00AB12C9" w:rsidRDefault="00AB12C9" w:rsidP="00AB1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2C9" w:rsidRPr="00AB12C9" w:rsidRDefault="00AB12C9" w:rsidP="00AB1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12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8 (-4.34, 62.9)</w:t>
            </w:r>
          </w:p>
        </w:tc>
        <w:tc>
          <w:tcPr>
            <w:tcW w:w="201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2C9" w:rsidRPr="00AB12C9" w:rsidRDefault="00AB12C9" w:rsidP="00AB1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12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4 (-7.70, 57.0)</w:t>
            </w:r>
          </w:p>
        </w:tc>
      </w:tr>
      <w:tr w:rsidR="002332F4" w:rsidRPr="00AB12C9" w:rsidTr="00A21EA4">
        <w:trPr>
          <w:gridAfter w:val="1"/>
          <w:wAfter w:w="1504" w:type="dxa"/>
          <w:trHeight w:val="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12C9" w:rsidRPr="00AB12C9" w:rsidRDefault="00AB12C9" w:rsidP="00AB1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12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n</w:t>
            </w:r>
          </w:p>
        </w:tc>
        <w:tc>
          <w:tcPr>
            <w:tcW w:w="221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2C9" w:rsidRPr="00AB12C9" w:rsidRDefault="00AB12C9" w:rsidP="00AB1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12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59 (-0.77, 12.4)</w:t>
            </w:r>
          </w:p>
        </w:tc>
        <w:tc>
          <w:tcPr>
            <w:tcW w:w="201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2C9" w:rsidRPr="00AB12C9" w:rsidRDefault="00AB12C9" w:rsidP="00AB1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12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83 (-2.58, 10.7)</w:t>
            </w:r>
          </w:p>
        </w:tc>
        <w:tc>
          <w:tcPr>
            <w:tcW w:w="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2C9" w:rsidRPr="00AB12C9" w:rsidRDefault="00AB12C9" w:rsidP="00AB1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2C9" w:rsidRPr="00AB12C9" w:rsidRDefault="00AB12C9" w:rsidP="00AB1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12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66 (-2.02, 11.8)</w:t>
            </w:r>
          </w:p>
        </w:tc>
        <w:tc>
          <w:tcPr>
            <w:tcW w:w="209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2C9" w:rsidRPr="00AB12C9" w:rsidRDefault="00AB12C9" w:rsidP="00AB1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12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1 (-2.89, 11.4)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2C9" w:rsidRPr="00AB12C9" w:rsidRDefault="00AB12C9" w:rsidP="00AB1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2C9" w:rsidRPr="00AB12C9" w:rsidRDefault="00AB12C9" w:rsidP="00AB1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12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2 (-7.43, 10.0)</w:t>
            </w:r>
          </w:p>
        </w:tc>
        <w:tc>
          <w:tcPr>
            <w:tcW w:w="201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2C9" w:rsidRPr="00AB12C9" w:rsidRDefault="00AB12C9" w:rsidP="00AB1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12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 (-8.59, 9.44)</w:t>
            </w:r>
          </w:p>
        </w:tc>
      </w:tr>
      <w:tr w:rsidR="002332F4" w:rsidRPr="00AB12C9" w:rsidTr="00A21EA4">
        <w:trPr>
          <w:gridAfter w:val="1"/>
          <w:wAfter w:w="1504" w:type="dxa"/>
          <w:trHeight w:val="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12C9" w:rsidRPr="00AB12C9" w:rsidRDefault="00AB12C9" w:rsidP="00AB1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12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l</w:t>
            </w:r>
          </w:p>
        </w:tc>
        <w:tc>
          <w:tcPr>
            <w:tcW w:w="221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2C9" w:rsidRPr="00AB12C9" w:rsidRDefault="00AB12C9" w:rsidP="00AB1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12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.48 (-12.3, 1.80)</w:t>
            </w:r>
          </w:p>
        </w:tc>
        <w:tc>
          <w:tcPr>
            <w:tcW w:w="201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2C9" w:rsidRPr="00AB12C9" w:rsidRDefault="00AB12C9" w:rsidP="00AB1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12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.43 (-12.0, 1.69)</w:t>
            </w:r>
          </w:p>
        </w:tc>
        <w:tc>
          <w:tcPr>
            <w:tcW w:w="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2C9" w:rsidRPr="00AB12C9" w:rsidRDefault="00AB12C9" w:rsidP="00AB1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2C9" w:rsidRPr="00AB12C9" w:rsidRDefault="00AB12C9" w:rsidP="00AB1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12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85 (-11.1, 4.03)</w:t>
            </w:r>
          </w:p>
        </w:tc>
        <w:tc>
          <w:tcPr>
            <w:tcW w:w="209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2C9" w:rsidRPr="00AB12C9" w:rsidRDefault="00AB12C9" w:rsidP="00AB1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12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.66 (-11.8, 3.1)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2C9" w:rsidRPr="00AB12C9" w:rsidRDefault="00AB12C9" w:rsidP="00AB1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2C9" w:rsidRPr="00AB12C9" w:rsidRDefault="00AB12C9" w:rsidP="00AB1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12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11 (-11.7, 8.54)</w:t>
            </w:r>
          </w:p>
        </w:tc>
        <w:tc>
          <w:tcPr>
            <w:tcW w:w="201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2C9" w:rsidRPr="00AB12C9" w:rsidRDefault="00AB12C9" w:rsidP="00AB1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12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82 (-10.5, 9.91)</w:t>
            </w:r>
          </w:p>
        </w:tc>
      </w:tr>
      <w:tr w:rsidR="002332F4" w:rsidRPr="00AB12C9" w:rsidTr="00A21EA4">
        <w:trPr>
          <w:gridAfter w:val="1"/>
          <w:wAfter w:w="1504" w:type="dxa"/>
          <w:trHeight w:val="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12C9" w:rsidRPr="00AB12C9" w:rsidRDefault="00AB12C9" w:rsidP="00AB1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12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n</w:t>
            </w:r>
          </w:p>
        </w:tc>
        <w:tc>
          <w:tcPr>
            <w:tcW w:w="221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2C9" w:rsidRPr="00AB12C9" w:rsidRDefault="00AB12C9" w:rsidP="00AB1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12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7.01 (-15.0, 1.74)</w:t>
            </w:r>
          </w:p>
        </w:tc>
        <w:tc>
          <w:tcPr>
            <w:tcW w:w="201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2C9" w:rsidRPr="00AB12C9" w:rsidRDefault="00AB12C9" w:rsidP="00AB1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12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.68 (-14.9, 2.33)</w:t>
            </w:r>
          </w:p>
        </w:tc>
        <w:tc>
          <w:tcPr>
            <w:tcW w:w="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2C9" w:rsidRPr="00AB12C9" w:rsidRDefault="00AB12C9" w:rsidP="00AB1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2C9" w:rsidRPr="00AB12C9" w:rsidRDefault="00AB12C9" w:rsidP="00AB1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12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1.5 (-19.5, -2.68)</w:t>
            </w:r>
          </w:p>
        </w:tc>
        <w:tc>
          <w:tcPr>
            <w:tcW w:w="209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2C9" w:rsidRPr="00AB12C9" w:rsidRDefault="00AB12C9" w:rsidP="00AB1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12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9.82 (-18.3, -0.46)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2C9" w:rsidRPr="00AB12C9" w:rsidRDefault="00AB12C9" w:rsidP="00AB1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2C9" w:rsidRPr="00AB12C9" w:rsidRDefault="00AB12C9" w:rsidP="00AB1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12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40 (-6.99, 19.4)</w:t>
            </w:r>
          </w:p>
        </w:tc>
        <w:tc>
          <w:tcPr>
            <w:tcW w:w="201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2C9" w:rsidRPr="00AB12C9" w:rsidRDefault="00AB12C9" w:rsidP="00AB1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12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59 (-8.17, 19.1)</w:t>
            </w:r>
          </w:p>
        </w:tc>
      </w:tr>
      <w:tr w:rsidR="002332F4" w:rsidRPr="00AB12C9" w:rsidTr="00AE50B5">
        <w:trPr>
          <w:gridAfter w:val="1"/>
          <w:wAfter w:w="1504" w:type="dxa"/>
          <w:trHeight w:val="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12C9" w:rsidRPr="00AB12C9" w:rsidRDefault="00AB12C9" w:rsidP="00AB1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12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</w:t>
            </w:r>
            <w:r w:rsidR="00AE50B5" w:rsidRPr="001D6C7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221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2C9" w:rsidRPr="00AB12C9" w:rsidRDefault="00AB12C9" w:rsidP="00AB1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12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.28 (-24.8, 16.9)</w:t>
            </w:r>
          </w:p>
        </w:tc>
        <w:tc>
          <w:tcPr>
            <w:tcW w:w="201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2C9" w:rsidRPr="00AB12C9" w:rsidRDefault="00AB12C9" w:rsidP="00AB1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12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89 (-22.9, 19.8)</w:t>
            </w:r>
          </w:p>
        </w:tc>
        <w:tc>
          <w:tcPr>
            <w:tcW w:w="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2C9" w:rsidRPr="00AB12C9" w:rsidRDefault="00AB12C9" w:rsidP="00AB1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2C9" w:rsidRPr="00AB12C9" w:rsidRDefault="00AB12C9" w:rsidP="00AB1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12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3 (-3.90, 53.2)</w:t>
            </w:r>
          </w:p>
        </w:tc>
        <w:tc>
          <w:tcPr>
            <w:tcW w:w="209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2C9" w:rsidRPr="00AB12C9" w:rsidRDefault="00AB12C9" w:rsidP="00AB1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12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7 (-5.52, 51.8)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2C9" w:rsidRPr="00AB12C9" w:rsidRDefault="00AB12C9" w:rsidP="00AB1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2C9" w:rsidRPr="00AB12C9" w:rsidRDefault="00AB12C9" w:rsidP="00AB1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12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2.5 (-42.9, 5.15)</w:t>
            </w:r>
          </w:p>
        </w:tc>
        <w:tc>
          <w:tcPr>
            <w:tcW w:w="201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2C9" w:rsidRPr="00AB12C9" w:rsidRDefault="00AB12C9" w:rsidP="00AB1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12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8.3 (-40.1, 11.4)</w:t>
            </w:r>
          </w:p>
        </w:tc>
      </w:tr>
      <w:tr w:rsidR="002332F4" w:rsidRPr="00AB12C9" w:rsidTr="00AE50B5">
        <w:trPr>
          <w:gridAfter w:val="1"/>
          <w:wAfter w:w="1504" w:type="dxa"/>
          <w:trHeight w:val="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12C9" w:rsidRPr="00AB12C9" w:rsidRDefault="00AB12C9" w:rsidP="00AB1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12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r</w:t>
            </w:r>
            <w:r w:rsidR="00AE50B5" w:rsidRPr="001D6C7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221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2C9" w:rsidRPr="00AB12C9" w:rsidRDefault="00AB12C9" w:rsidP="00AB1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12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8.68 (-25.6, 12.1)</w:t>
            </w:r>
          </w:p>
        </w:tc>
        <w:tc>
          <w:tcPr>
            <w:tcW w:w="201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2C9" w:rsidRPr="00AB12C9" w:rsidRDefault="00AB12C9" w:rsidP="00AB1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12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.70 (-23.2, 15.8)</w:t>
            </w:r>
          </w:p>
        </w:tc>
        <w:tc>
          <w:tcPr>
            <w:tcW w:w="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2C9" w:rsidRPr="00AB12C9" w:rsidRDefault="00AB12C9" w:rsidP="00AB1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2C9" w:rsidRPr="00AB12C9" w:rsidRDefault="00AB12C9" w:rsidP="00AB1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12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4.3 (-38.7, -6.56)</w:t>
            </w:r>
          </w:p>
        </w:tc>
        <w:tc>
          <w:tcPr>
            <w:tcW w:w="209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2C9" w:rsidRPr="00AB12C9" w:rsidRDefault="00AB12C9" w:rsidP="00AB1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12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5.5 (-39.8, -7.74)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2C9" w:rsidRPr="00AB12C9" w:rsidRDefault="00AB12C9" w:rsidP="00AB1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2C9" w:rsidRPr="00AB12C9" w:rsidRDefault="00AB12C9" w:rsidP="00AB1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12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93 (-20.3, 40.7)</w:t>
            </w:r>
          </w:p>
        </w:tc>
        <w:tc>
          <w:tcPr>
            <w:tcW w:w="201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2C9" w:rsidRPr="00AB12C9" w:rsidRDefault="00AB12C9" w:rsidP="00AB1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12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84 (-17.7, 46.7)</w:t>
            </w:r>
          </w:p>
        </w:tc>
      </w:tr>
      <w:tr w:rsidR="002332F4" w:rsidRPr="00AB12C9" w:rsidTr="00AE50B5">
        <w:trPr>
          <w:gridAfter w:val="1"/>
          <w:wAfter w:w="1504" w:type="dxa"/>
          <w:trHeight w:val="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12C9" w:rsidRPr="00AB12C9" w:rsidRDefault="00AB12C9" w:rsidP="00AB1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12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</w:t>
            </w:r>
            <w:r w:rsidR="00AE50B5" w:rsidRPr="001D6C7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221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2C9" w:rsidRPr="00AB12C9" w:rsidRDefault="00AB12C9" w:rsidP="00AB1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12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73 (-21.8, 18.5)</w:t>
            </w:r>
          </w:p>
        </w:tc>
        <w:tc>
          <w:tcPr>
            <w:tcW w:w="201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2C9" w:rsidRPr="00AB12C9" w:rsidRDefault="00AB12C9" w:rsidP="00AB1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12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4.1 (-30.4, 6.01)</w:t>
            </w:r>
          </w:p>
        </w:tc>
        <w:tc>
          <w:tcPr>
            <w:tcW w:w="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2C9" w:rsidRPr="00AB12C9" w:rsidRDefault="00AB12C9" w:rsidP="00AB1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2C9" w:rsidRPr="00AB12C9" w:rsidRDefault="00AB12C9" w:rsidP="00AB1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12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6 (-18.5, 26.5)</w:t>
            </w:r>
          </w:p>
        </w:tc>
        <w:tc>
          <w:tcPr>
            <w:tcW w:w="209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2C9" w:rsidRPr="00AB12C9" w:rsidRDefault="00AB12C9" w:rsidP="00AB1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12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.30 (-24.6, 18.9)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2C9" w:rsidRPr="00AB12C9" w:rsidRDefault="00AB12C9" w:rsidP="00AB1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2C9" w:rsidRPr="00AB12C9" w:rsidRDefault="00AB12C9" w:rsidP="00AB1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12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.00 (-29.5, 25.4)</w:t>
            </w:r>
          </w:p>
        </w:tc>
        <w:tc>
          <w:tcPr>
            <w:tcW w:w="201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2C9" w:rsidRPr="00AB12C9" w:rsidRDefault="00AB12C9" w:rsidP="00AB1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12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1.3 (-34.1, 19.5)</w:t>
            </w:r>
          </w:p>
        </w:tc>
      </w:tr>
      <w:tr w:rsidR="002332F4" w:rsidRPr="00AB12C9" w:rsidTr="00AE50B5">
        <w:trPr>
          <w:gridAfter w:val="1"/>
          <w:wAfter w:w="1504" w:type="dxa"/>
          <w:trHeight w:val="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12C9" w:rsidRPr="00AB12C9" w:rsidRDefault="00AB12C9" w:rsidP="00AB1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12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</w:t>
            </w:r>
            <w:r w:rsidR="00AE50B5" w:rsidRPr="001D6C7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221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2C9" w:rsidRPr="00AB12C9" w:rsidRDefault="00AB12C9" w:rsidP="00AB1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12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73 (-10.8, 25.3)</w:t>
            </w:r>
          </w:p>
        </w:tc>
        <w:tc>
          <w:tcPr>
            <w:tcW w:w="201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2C9" w:rsidRPr="00AB12C9" w:rsidRDefault="00AB12C9" w:rsidP="00AB1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12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52 (-8.95, 27.0)</w:t>
            </w:r>
          </w:p>
        </w:tc>
        <w:tc>
          <w:tcPr>
            <w:tcW w:w="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2C9" w:rsidRPr="00AB12C9" w:rsidRDefault="00AB12C9" w:rsidP="00AB1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2C9" w:rsidRPr="00AB12C9" w:rsidRDefault="00AB12C9" w:rsidP="00AB1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12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55 (-12.7, 25.2)</w:t>
            </w:r>
          </w:p>
        </w:tc>
        <w:tc>
          <w:tcPr>
            <w:tcW w:w="209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2C9" w:rsidRPr="00AB12C9" w:rsidRDefault="00AB12C9" w:rsidP="00AB1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12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0 (-14.8</w:t>
            </w:r>
            <w:bookmarkStart w:id="0" w:name="_GoBack"/>
            <w:bookmarkEnd w:id="0"/>
            <w:r w:rsidRPr="00AB12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21.9)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2C9" w:rsidRPr="00AB12C9" w:rsidRDefault="00AB12C9" w:rsidP="00AB1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2C9" w:rsidRPr="00AB12C9" w:rsidRDefault="00AB12C9" w:rsidP="00AB1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12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7 (-18.6, 30.4)</w:t>
            </w:r>
          </w:p>
        </w:tc>
        <w:tc>
          <w:tcPr>
            <w:tcW w:w="201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2C9" w:rsidRPr="00AB12C9" w:rsidRDefault="00AB12C9" w:rsidP="00AB1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12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42 (-15.0, 35.8)</w:t>
            </w:r>
          </w:p>
        </w:tc>
      </w:tr>
      <w:tr w:rsidR="002332F4" w:rsidRPr="00AB12C9" w:rsidTr="00A21EA4">
        <w:trPr>
          <w:trHeight w:val="20"/>
        </w:trPr>
        <w:tc>
          <w:tcPr>
            <w:tcW w:w="42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12C9" w:rsidRPr="00AB12C9" w:rsidRDefault="00AB12C9" w:rsidP="00AB12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B12C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rincipal Components Analysis Models</w:t>
            </w:r>
          </w:p>
        </w:tc>
        <w:tc>
          <w:tcPr>
            <w:tcW w:w="3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2C9" w:rsidRPr="00AB12C9" w:rsidRDefault="00AB12C9" w:rsidP="00AB12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206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2C9" w:rsidRPr="00AB12C9" w:rsidRDefault="00AB12C9" w:rsidP="00AB12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2C9" w:rsidRPr="00AB12C9" w:rsidRDefault="00AB12C9" w:rsidP="00AB12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2C9" w:rsidRPr="00AB12C9" w:rsidRDefault="00AB12C9" w:rsidP="00AB12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8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2C9" w:rsidRPr="00AB12C9" w:rsidRDefault="00AB12C9" w:rsidP="00AB12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4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2C9" w:rsidRPr="00AB12C9" w:rsidRDefault="00AB12C9" w:rsidP="00AB12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332F4" w:rsidRPr="00AB12C9" w:rsidTr="00A21EA4">
        <w:trPr>
          <w:gridAfter w:val="1"/>
          <w:wAfter w:w="1504" w:type="dxa"/>
          <w:trHeight w:val="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12C9" w:rsidRPr="00AB12C9" w:rsidRDefault="00AB12C9" w:rsidP="003C26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12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C1: </w:t>
            </w:r>
            <w:r w:rsidR="003C26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, Se, and Zn</w:t>
            </w:r>
          </w:p>
        </w:tc>
        <w:tc>
          <w:tcPr>
            <w:tcW w:w="221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2C9" w:rsidRPr="00AB12C9" w:rsidRDefault="00AB12C9" w:rsidP="00AB1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12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5 (-6.85, 6.60)</w:t>
            </w:r>
          </w:p>
        </w:tc>
        <w:tc>
          <w:tcPr>
            <w:tcW w:w="201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2C9" w:rsidRPr="00AB12C9" w:rsidRDefault="00AB12C9" w:rsidP="00AB1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12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3 (-6.62, 7.03)</w:t>
            </w:r>
          </w:p>
        </w:tc>
        <w:tc>
          <w:tcPr>
            <w:tcW w:w="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2C9" w:rsidRPr="00AB12C9" w:rsidRDefault="00AB12C9" w:rsidP="00AB1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2C9" w:rsidRPr="00AB12C9" w:rsidRDefault="00AB12C9" w:rsidP="00AB1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12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0.1 (-16.5, -3.30)</w:t>
            </w:r>
          </w:p>
        </w:tc>
        <w:tc>
          <w:tcPr>
            <w:tcW w:w="209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2C9" w:rsidRPr="00AB12C9" w:rsidRDefault="00AB12C9" w:rsidP="00AB1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12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0.6 (-17.0, -3.61)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2C9" w:rsidRPr="00AB12C9" w:rsidRDefault="00AB12C9" w:rsidP="00AB1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2C9" w:rsidRPr="00AB12C9" w:rsidRDefault="00AB12C9" w:rsidP="00AB1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12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3 (1.02, 22.6)</w:t>
            </w:r>
          </w:p>
        </w:tc>
        <w:tc>
          <w:tcPr>
            <w:tcW w:w="201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2C9" w:rsidRPr="00AB12C9" w:rsidRDefault="00AB12C9" w:rsidP="00AB1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12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4 (1.78, 24.2)</w:t>
            </w:r>
          </w:p>
        </w:tc>
      </w:tr>
      <w:tr w:rsidR="002332F4" w:rsidRPr="00AB12C9" w:rsidTr="00A21EA4">
        <w:trPr>
          <w:gridAfter w:val="1"/>
          <w:wAfter w:w="1504" w:type="dxa"/>
          <w:trHeight w:val="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12C9" w:rsidRPr="00AB12C9" w:rsidRDefault="003C263C" w:rsidP="00AB1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C2: Cd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and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b</w:t>
            </w:r>
            <w:proofErr w:type="spellEnd"/>
          </w:p>
        </w:tc>
        <w:tc>
          <w:tcPr>
            <w:tcW w:w="221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2C9" w:rsidRPr="00AB12C9" w:rsidRDefault="00AB12C9" w:rsidP="00AB1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12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2 (-5.77, 7.88)</w:t>
            </w:r>
          </w:p>
        </w:tc>
        <w:tc>
          <w:tcPr>
            <w:tcW w:w="201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2C9" w:rsidRPr="00AB12C9" w:rsidRDefault="00AB12C9" w:rsidP="00AB1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12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4 (-6.05, 7.81)</w:t>
            </w:r>
          </w:p>
        </w:tc>
        <w:tc>
          <w:tcPr>
            <w:tcW w:w="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2C9" w:rsidRPr="00AB12C9" w:rsidRDefault="00AB12C9" w:rsidP="00AB1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2C9" w:rsidRPr="00AB12C9" w:rsidRDefault="00AB12C9" w:rsidP="00AB1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12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.94 (-13.5, 0.14)</w:t>
            </w:r>
          </w:p>
        </w:tc>
        <w:tc>
          <w:tcPr>
            <w:tcW w:w="209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2C9" w:rsidRPr="00AB12C9" w:rsidRDefault="00AB12C9" w:rsidP="00AB1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12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7.62 (-14.4, -0.34)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2C9" w:rsidRPr="00AB12C9" w:rsidRDefault="00AB12C9" w:rsidP="00AB1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2C9" w:rsidRPr="00AB12C9" w:rsidRDefault="00AB12C9" w:rsidP="00AB1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12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58 (-2.36, 18.5)</w:t>
            </w:r>
          </w:p>
        </w:tc>
        <w:tc>
          <w:tcPr>
            <w:tcW w:w="201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2C9" w:rsidRPr="00AB12C9" w:rsidRDefault="00AB12C9" w:rsidP="00AB1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12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16 (-2.15, 19.5)</w:t>
            </w:r>
          </w:p>
        </w:tc>
      </w:tr>
      <w:tr w:rsidR="002332F4" w:rsidRPr="00AB12C9" w:rsidTr="00683636">
        <w:trPr>
          <w:gridAfter w:val="1"/>
          <w:wAfter w:w="1504" w:type="dxa"/>
          <w:trHeight w:val="20"/>
        </w:trPr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B12C9" w:rsidRPr="00AB12C9" w:rsidRDefault="00556316" w:rsidP="003C26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C3: </w:t>
            </w:r>
            <w:r w:rsidR="003C26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, Hg, and Sn</w:t>
            </w:r>
          </w:p>
        </w:tc>
        <w:tc>
          <w:tcPr>
            <w:tcW w:w="2212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12C9" w:rsidRPr="00AB12C9" w:rsidRDefault="00AB12C9" w:rsidP="006836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12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71 (-1.79, 11.6)</w:t>
            </w:r>
          </w:p>
        </w:tc>
        <w:tc>
          <w:tcPr>
            <w:tcW w:w="2016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12C9" w:rsidRPr="00AB12C9" w:rsidRDefault="00AB12C9" w:rsidP="006836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12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1 (-4.00, 9.47)</w:t>
            </w:r>
          </w:p>
        </w:tc>
        <w:tc>
          <w:tcPr>
            <w:tcW w:w="27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12C9" w:rsidRPr="00AB12C9" w:rsidRDefault="00AB12C9" w:rsidP="006836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12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067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12C9" w:rsidRPr="00AB12C9" w:rsidRDefault="00AB12C9" w:rsidP="006836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12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6 (-4.31, 9.93)</w:t>
            </w:r>
          </w:p>
        </w:tc>
        <w:tc>
          <w:tcPr>
            <w:tcW w:w="2095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12C9" w:rsidRPr="00AB12C9" w:rsidRDefault="00AB12C9" w:rsidP="006836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12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5 (-5.91, 8.73)</w:t>
            </w:r>
          </w:p>
        </w:tc>
        <w:tc>
          <w:tcPr>
            <w:tcW w:w="3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12C9" w:rsidRPr="00AB12C9" w:rsidRDefault="00AB12C9" w:rsidP="006836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12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09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12C9" w:rsidRPr="00AB12C9" w:rsidRDefault="00AB12C9" w:rsidP="006836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12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5 (-7.46, 11.2)</w:t>
            </w:r>
          </w:p>
        </w:tc>
        <w:tc>
          <w:tcPr>
            <w:tcW w:w="2016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12C9" w:rsidRPr="00AB12C9" w:rsidRDefault="00AB12C9" w:rsidP="006836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12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7 (-8.69, 10.6)</w:t>
            </w:r>
          </w:p>
        </w:tc>
      </w:tr>
    </w:tbl>
    <w:p w:rsidR="00A21EA4" w:rsidRDefault="00A21EA4" w:rsidP="00A21EA4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A21EA4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A21EA4">
        <w:rPr>
          <w:rFonts w:ascii="Times New Roman" w:hAnsi="Times New Roman" w:cs="Times New Roman"/>
          <w:sz w:val="24"/>
          <w:szCs w:val="24"/>
        </w:rPr>
        <w:t>Adjusted for specific gravity (for continuously measured metals</w:t>
      </w:r>
      <w:r w:rsidR="003C263C">
        <w:rPr>
          <w:rFonts w:ascii="Times New Roman" w:hAnsi="Times New Roman" w:cs="Times New Roman"/>
          <w:sz w:val="24"/>
          <w:szCs w:val="24"/>
        </w:rPr>
        <w:t xml:space="preserve"> in single-contaminant models</w:t>
      </w:r>
      <w:r w:rsidRPr="00A21EA4">
        <w:rPr>
          <w:rFonts w:ascii="Times New Roman" w:hAnsi="Times New Roman" w:cs="Times New Roman"/>
          <w:sz w:val="24"/>
          <w:szCs w:val="24"/>
        </w:rPr>
        <w:t>), smoking during pregnancy, race, educational attainment, insurance status, infant sex, ART, calcium supplementation, and gestational age at study visit.</w:t>
      </w:r>
    </w:p>
    <w:p w:rsidR="003C263C" w:rsidRPr="00A21EA4" w:rsidRDefault="003C263C" w:rsidP="00A21EA4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1D6C70">
        <w:rPr>
          <w:rFonts w:ascii="Times New Roman" w:hAnsi="Times New Roman" w:cs="Times New Roman"/>
          <w:sz w:val="24"/>
          <w:szCs w:val="24"/>
          <w:vertAlign w:val="superscript"/>
        </w:rPr>
        <w:t>†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A21EA4">
        <w:rPr>
          <w:rFonts w:ascii="Times New Roman" w:hAnsi="Times New Roman" w:cs="Times New Roman"/>
          <w:sz w:val="24"/>
          <w:szCs w:val="24"/>
        </w:rPr>
        <w:t xml:space="preserve">enotes metals with &gt;70% of samples below the limit of detection. </w:t>
      </w:r>
    </w:p>
    <w:p w:rsidR="00A21EA4" w:rsidRPr="00A21EA4" w:rsidRDefault="003C263C" w:rsidP="00A21EA4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bbreviations: sFl</w:t>
      </w:r>
      <w:r w:rsidR="00A21EA4" w:rsidRPr="00A21EA4">
        <w:rPr>
          <w:rFonts w:ascii="Times New Roman" w:hAnsi="Times New Roman" w:cs="Times New Roman"/>
          <w:sz w:val="24"/>
          <w:szCs w:val="24"/>
        </w:rPr>
        <w:t xml:space="preserve">t-1, soluble </w:t>
      </w:r>
      <w:proofErr w:type="spellStart"/>
      <w:r w:rsidR="00A21EA4" w:rsidRPr="00A21EA4">
        <w:rPr>
          <w:rFonts w:ascii="Times New Roman" w:hAnsi="Times New Roman" w:cs="Times New Roman"/>
          <w:sz w:val="24"/>
          <w:szCs w:val="24"/>
        </w:rPr>
        <w:t>fms</w:t>
      </w:r>
      <w:proofErr w:type="spellEnd"/>
      <w:r w:rsidR="00A21EA4" w:rsidRPr="00A21EA4">
        <w:rPr>
          <w:rFonts w:ascii="Times New Roman" w:hAnsi="Times New Roman" w:cs="Times New Roman"/>
          <w:sz w:val="24"/>
          <w:szCs w:val="24"/>
        </w:rPr>
        <w:t xml:space="preserve">-like tyrosine; </w:t>
      </w:r>
      <w:proofErr w:type="spellStart"/>
      <w:r w:rsidR="00A21EA4" w:rsidRPr="00A21EA4">
        <w:rPr>
          <w:rFonts w:ascii="Times New Roman" w:hAnsi="Times New Roman" w:cs="Times New Roman"/>
          <w:sz w:val="24"/>
          <w:szCs w:val="24"/>
        </w:rPr>
        <w:t>PlGF</w:t>
      </w:r>
      <w:proofErr w:type="spellEnd"/>
      <w:r w:rsidR="00A21EA4" w:rsidRPr="00A21EA4">
        <w:rPr>
          <w:rFonts w:ascii="Times New Roman" w:hAnsi="Times New Roman" w:cs="Times New Roman"/>
          <w:sz w:val="24"/>
          <w:szCs w:val="24"/>
        </w:rPr>
        <w:t xml:space="preserve">, placental growth factor; HR, hazard ratio; CI, confidence interval; PC, principal component; As, arsenic; Ba, barium; Cd, cadmium; Cu, copper; Hg, mercury; </w:t>
      </w:r>
      <w:proofErr w:type="spellStart"/>
      <w:r w:rsidR="00A21EA4" w:rsidRPr="00A21EA4">
        <w:rPr>
          <w:rFonts w:ascii="Times New Roman" w:hAnsi="Times New Roman" w:cs="Times New Roman"/>
          <w:sz w:val="24"/>
          <w:szCs w:val="24"/>
        </w:rPr>
        <w:t>Mn</w:t>
      </w:r>
      <w:proofErr w:type="spellEnd"/>
      <w:r w:rsidR="00A21EA4" w:rsidRPr="00A21EA4">
        <w:rPr>
          <w:rFonts w:ascii="Times New Roman" w:hAnsi="Times New Roman" w:cs="Times New Roman"/>
          <w:sz w:val="24"/>
          <w:szCs w:val="24"/>
        </w:rPr>
        <w:t xml:space="preserve">, manganese; Mo, molybdenum; Ni, nickel; </w:t>
      </w:r>
      <w:proofErr w:type="spellStart"/>
      <w:r w:rsidR="00A21EA4" w:rsidRPr="00A21EA4">
        <w:rPr>
          <w:rFonts w:ascii="Times New Roman" w:hAnsi="Times New Roman" w:cs="Times New Roman"/>
          <w:sz w:val="24"/>
          <w:szCs w:val="24"/>
        </w:rPr>
        <w:t>Pb</w:t>
      </w:r>
      <w:proofErr w:type="spellEnd"/>
      <w:r w:rsidR="00A21EA4" w:rsidRPr="00A21EA4">
        <w:rPr>
          <w:rFonts w:ascii="Times New Roman" w:hAnsi="Times New Roman" w:cs="Times New Roman"/>
          <w:sz w:val="24"/>
          <w:szCs w:val="24"/>
        </w:rPr>
        <w:t>, lead; Se, selenium; Sn, tin; Tl, thallium; Zn, zinc; Be, beryllium; Cr, chromium; U, uranium; W, tungsten</w:t>
      </w:r>
    </w:p>
    <w:p w:rsidR="00AB12C9" w:rsidRDefault="00AB12C9">
      <w:pPr>
        <w:sectPr w:rsidR="00AB12C9" w:rsidSect="00AB12C9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W w:w="5783" w:type="dxa"/>
        <w:jc w:val="center"/>
        <w:tblLayout w:type="fixed"/>
        <w:tblLook w:val="04A0" w:firstRow="1" w:lastRow="0" w:firstColumn="1" w:lastColumn="0" w:noHBand="0" w:noVBand="1"/>
      </w:tblPr>
      <w:tblGrid>
        <w:gridCol w:w="2135"/>
        <w:gridCol w:w="1035"/>
        <w:gridCol w:w="360"/>
        <w:gridCol w:w="900"/>
        <w:gridCol w:w="360"/>
        <w:gridCol w:w="993"/>
      </w:tblGrid>
      <w:tr w:rsidR="002332F4" w:rsidRPr="002332F4" w:rsidTr="009C181E">
        <w:trPr>
          <w:trHeight w:val="1005"/>
          <w:jc w:val="center"/>
        </w:trPr>
        <w:tc>
          <w:tcPr>
            <w:tcW w:w="5783" w:type="dxa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332F4" w:rsidRPr="002332F4" w:rsidRDefault="00A21EA4" w:rsidP="009C181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lastRenderedPageBreak/>
              <w:t>Supplemental Table 3</w:t>
            </w:r>
            <w:r w:rsidR="002332F4" w:rsidRPr="002332F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. </w:t>
            </w:r>
            <w:r w:rsidR="009C181E" w:rsidRPr="004E725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tandardized and rotated l</w:t>
            </w:r>
            <w:r w:rsidR="002332F4" w:rsidRPr="004E72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ading factors </w:t>
            </w:r>
            <w:r w:rsidR="009C181E" w:rsidRPr="004E72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d communalities</w:t>
            </w:r>
            <w:r w:rsidR="009C18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2332F4" w:rsidRPr="002332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r each variable within each principal component.</w:t>
            </w:r>
          </w:p>
        </w:tc>
      </w:tr>
      <w:tr w:rsidR="002332F4" w:rsidRPr="002332F4" w:rsidTr="009C181E">
        <w:trPr>
          <w:trHeight w:val="324"/>
          <w:jc w:val="center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32F4" w:rsidRPr="00A21EA4" w:rsidRDefault="002332F4" w:rsidP="002332F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21EA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3645" w:type="dxa"/>
            <w:gridSpan w:val="5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32F4" w:rsidRPr="00A21EA4" w:rsidRDefault="002332F4" w:rsidP="002332F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21EA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actor Loadings</w:t>
            </w:r>
          </w:p>
        </w:tc>
      </w:tr>
      <w:tr w:rsidR="002332F4" w:rsidRPr="002332F4" w:rsidTr="009C181E">
        <w:trPr>
          <w:trHeight w:val="324"/>
          <w:jc w:val="center"/>
        </w:trPr>
        <w:tc>
          <w:tcPr>
            <w:tcW w:w="21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332F4" w:rsidRPr="00A21EA4" w:rsidRDefault="002332F4" w:rsidP="002332F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21EA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3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332F4" w:rsidRPr="00A21EA4" w:rsidRDefault="002332F4" w:rsidP="002332F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1E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1</w:t>
            </w:r>
          </w:p>
        </w:tc>
        <w:tc>
          <w:tcPr>
            <w:tcW w:w="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332F4" w:rsidRPr="00A21EA4" w:rsidRDefault="002332F4" w:rsidP="002332F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1E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332F4" w:rsidRPr="00A21EA4" w:rsidRDefault="002332F4" w:rsidP="002332F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1E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2</w:t>
            </w:r>
          </w:p>
        </w:tc>
        <w:tc>
          <w:tcPr>
            <w:tcW w:w="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332F4" w:rsidRPr="00A21EA4" w:rsidRDefault="002332F4" w:rsidP="002332F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1E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332F4" w:rsidRPr="00A21EA4" w:rsidRDefault="002332F4" w:rsidP="002332F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1E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3</w:t>
            </w:r>
          </w:p>
        </w:tc>
      </w:tr>
      <w:tr w:rsidR="00A21EA4" w:rsidRPr="002332F4" w:rsidTr="009C181E">
        <w:trPr>
          <w:trHeight w:val="312"/>
          <w:jc w:val="center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1EA4" w:rsidRPr="00A21EA4" w:rsidRDefault="00A21EA4" w:rsidP="00A21EA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1E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21EA4" w:rsidRPr="00A21EA4" w:rsidRDefault="00A21EA4" w:rsidP="00A21EA4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1E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21EA4" w:rsidRPr="00A21EA4" w:rsidRDefault="00A21EA4" w:rsidP="00A21EA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21EA4" w:rsidRPr="00A21EA4" w:rsidRDefault="00A21EA4" w:rsidP="00A21EA4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1E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21EA4" w:rsidRPr="00A21EA4" w:rsidRDefault="00A21EA4" w:rsidP="00A21EA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21EA4" w:rsidRPr="00A21EA4" w:rsidRDefault="00A21EA4" w:rsidP="00A21EA4">
            <w:pPr>
              <w:contextualSpacing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21EA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65</w:t>
            </w:r>
          </w:p>
        </w:tc>
      </w:tr>
      <w:tr w:rsidR="00A21EA4" w:rsidRPr="002332F4" w:rsidTr="009C181E">
        <w:trPr>
          <w:trHeight w:val="312"/>
          <w:jc w:val="center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1EA4" w:rsidRPr="00A21EA4" w:rsidRDefault="00A21EA4" w:rsidP="00A21EA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1E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d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21EA4" w:rsidRPr="00A21EA4" w:rsidRDefault="00A21EA4" w:rsidP="00A21EA4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1E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21EA4" w:rsidRPr="00A21EA4" w:rsidRDefault="00A21EA4" w:rsidP="00A21EA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21EA4" w:rsidRPr="00A21EA4" w:rsidRDefault="00A21EA4" w:rsidP="00A21EA4">
            <w:pPr>
              <w:contextualSpacing/>
              <w:jc w:val="righ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21EA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8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21EA4" w:rsidRPr="00A21EA4" w:rsidRDefault="00A21EA4" w:rsidP="00A21EA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21EA4" w:rsidRPr="00A21EA4" w:rsidRDefault="00A21EA4" w:rsidP="00A21EA4">
            <w:pPr>
              <w:contextualSpacing/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21EA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03</w:t>
            </w:r>
          </w:p>
        </w:tc>
      </w:tr>
      <w:tr w:rsidR="00A21EA4" w:rsidRPr="002332F4" w:rsidTr="009C181E">
        <w:trPr>
          <w:trHeight w:val="312"/>
          <w:jc w:val="center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1EA4" w:rsidRPr="00A21EA4" w:rsidRDefault="00A21EA4" w:rsidP="00A21EA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1E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21EA4" w:rsidRPr="00A21EA4" w:rsidRDefault="00A21EA4" w:rsidP="00A21EA4">
            <w:pPr>
              <w:contextualSpacing/>
              <w:jc w:val="righ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21EA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21EA4" w:rsidRPr="00A21EA4" w:rsidRDefault="00A21EA4" w:rsidP="00A21EA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21EA4" w:rsidRPr="00A21EA4" w:rsidRDefault="00A21EA4" w:rsidP="00A21EA4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1E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21EA4" w:rsidRPr="00A21EA4" w:rsidRDefault="00A21EA4" w:rsidP="00A21EA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21EA4" w:rsidRPr="00A21EA4" w:rsidRDefault="00A21EA4" w:rsidP="00A21EA4">
            <w:pPr>
              <w:contextualSpacing/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21EA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08</w:t>
            </w:r>
          </w:p>
        </w:tc>
      </w:tr>
      <w:tr w:rsidR="00A21EA4" w:rsidRPr="002332F4" w:rsidTr="009C181E">
        <w:trPr>
          <w:trHeight w:val="312"/>
          <w:jc w:val="center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1EA4" w:rsidRPr="00A21EA4" w:rsidRDefault="00A21EA4" w:rsidP="00A21EA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1E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g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21EA4" w:rsidRPr="00A21EA4" w:rsidRDefault="00A21EA4" w:rsidP="00A21EA4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1E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7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21EA4" w:rsidRPr="00A21EA4" w:rsidRDefault="00A21EA4" w:rsidP="00A21EA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21EA4" w:rsidRPr="00A21EA4" w:rsidRDefault="00A21EA4" w:rsidP="00A21EA4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1E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21EA4" w:rsidRPr="00A21EA4" w:rsidRDefault="00A21EA4" w:rsidP="00A21EA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21EA4" w:rsidRPr="00A21EA4" w:rsidRDefault="00A21EA4" w:rsidP="00A21EA4">
            <w:pPr>
              <w:contextualSpacing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21EA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61</w:t>
            </w:r>
          </w:p>
        </w:tc>
      </w:tr>
      <w:tr w:rsidR="00A21EA4" w:rsidRPr="002332F4" w:rsidTr="009C181E">
        <w:trPr>
          <w:trHeight w:val="312"/>
          <w:jc w:val="center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1EA4" w:rsidRPr="00A21EA4" w:rsidRDefault="00A21EA4" w:rsidP="00A21EA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21E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n</w:t>
            </w:r>
            <w:proofErr w:type="spellEnd"/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21EA4" w:rsidRPr="00A21EA4" w:rsidRDefault="00A21EA4" w:rsidP="00A21EA4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1E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8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21EA4" w:rsidRPr="00A21EA4" w:rsidRDefault="00A21EA4" w:rsidP="00A21EA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21EA4" w:rsidRPr="00A21EA4" w:rsidRDefault="00A21EA4" w:rsidP="00A21EA4">
            <w:pPr>
              <w:contextualSpacing/>
              <w:jc w:val="righ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21EA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6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21EA4" w:rsidRPr="00A21EA4" w:rsidRDefault="00A21EA4" w:rsidP="00A21EA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21EA4" w:rsidRPr="00A21EA4" w:rsidRDefault="00A21EA4" w:rsidP="00A21EA4">
            <w:pPr>
              <w:contextualSpacing/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21EA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25</w:t>
            </w:r>
          </w:p>
        </w:tc>
      </w:tr>
      <w:tr w:rsidR="00A21EA4" w:rsidRPr="002332F4" w:rsidTr="009C181E">
        <w:trPr>
          <w:trHeight w:val="312"/>
          <w:jc w:val="center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1EA4" w:rsidRPr="00A21EA4" w:rsidRDefault="00A21EA4" w:rsidP="00A21EA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1E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i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21EA4" w:rsidRPr="00A21EA4" w:rsidRDefault="00A21EA4" w:rsidP="00A21EA4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1E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21EA4" w:rsidRPr="00A21EA4" w:rsidRDefault="00A21EA4" w:rsidP="00A21EA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21EA4" w:rsidRPr="00A21EA4" w:rsidRDefault="00A21EA4" w:rsidP="00A21EA4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1E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21EA4" w:rsidRPr="00A21EA4" w:rsidRDefault="00A21EA4" w:rsidP="00A21EA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21EA4" w:rsidRPr="00A21EA4" w:rsidRDefault="00A21EA4" w:rsidP="00A21EA4">
            <w:pPr>
              <w:contextualSpacing/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21EA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-0.20</w:t>
            </w:r>
          </w:p>
        </w:tc>
      </w:tr>
      <w:tr w:rsidR="00A21EA4" w:rsidRPr="002332F4" w:rsidTr="009C181E">
        <w:trPr>
          <w:trHeight w:val="312"/>
          <w:jc w:val="center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1EA4" w:rsidRPr="00A21EA4" w:rsidRDefault="00A21EA4" w:rsidP="00A21EA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21E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b</w:t>
            </w:r>
            <w:proofErr w:type="spellEnd"/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21EA4" w:rsidRPr="00A21EA4" w:rsidRDefault="00A21EA4" w:rsidP="00A21EA4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1E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21EA4" w:rsidRPr="00A21EA4" w:rsidRDefault="00A21EA4" w:rsidP="00A21EA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21EA4" w:rsidRPr="00A21EA4" w:rsidRDefault="00A21EA4" w:rsidP="00A21EA4">
            <w:pPr>
              <w:contextualSpacing/>
              <w:jc w:val="righ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21EA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21EA4" w:rsidRPr="00A21EA4" w:rsidRDefault="00A21EA4" w:rsidP="00A21EA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21EA4" w:rsidRPr="00A21EA4" w:rsidRDefault="00A21EA4" w:rsidP="00A21EA4">
            <w:pPr>
              <w:contextualSpacing/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21EA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-0.02</w:t>
            </w:r>
          </w:p>
        </w:tc>
      </w:tr>
      <w:tr w:rsidR="00A21EA4" w:rsidRPr="002332F4" w:rsidTr="009C181E">
        <w:trPr>
          <w:trHeight w:val="312"/>
          <w:jc w:val="center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1EA4" w:rsidRPr="00A21EA4" w:rsidRDefault="00A21EA4" w:rsidP="00A21EA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1E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21EA4" w:rsidRPr="00A21EA4" w:rsidRDefault="00A21EA4" w:rsidP="00A21EA4">
            <w:pPr>
              <w:contextualSpacing/>
              <w:jc w:val="righ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21EA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78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21EA4" w:rsidRPr="00A21EA4" w:rsidRDefault="00A21EA4" w:rsidP="00A21EA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21EA4" w:rsidRPr="00A21EA4" w:rsidRDefault="00A21EA4" w:rsidP="00A21EA4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1E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21EA4" w:rsidRPr="00A21EA4" w:rsidRDefault="00A21EA4" w:rsidP="00A21EA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21EA4" w:rsidRPr="00A21EA4" w:rsidRDefault="00A21EA4" w:rsidP="00A21EA4">
            <w:pPr>
              <w:contextualSpacing/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21EA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15</w:t>
            </w:r>
          </w:p>
        </w:tc>
      </w:tr>
      <w:tr w:rsidR="00A21EA4" w:rsidRPr="002332F4" w:rsidTr="009C181E">
        <w:trPr>
          <w:trHeight w:val="312"/>
          <w:jc w:val="center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1EA4" w:rsidRPr="00A21EA4" w:rsidRDefault="00A21EA4" w:rsidP="00A21EA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1E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n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21EA4" w:rsidRPr="00A21EA4" w:rsidRDefault="00A21EA4" w:rsidP="00A21EA4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1E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21EA4" w:rsidRPr="00A21EA4" w:rsidRDefault="00A21EA4" w:rsidP="00A21EA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21EA4" w:rsidRPr="00A21EA4" w:rsidRDefault="00A21EA4" w:rsidP="00A21EA4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1E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21EA4" w:rsidRPr="00A21EA4" w:rsidRDefault="00A21EA4" w:rsidP="00A21EA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21EA4" w:rsidRPr="00A21EA4" w:rsidRDefault="00A21EA4" w:rsidP="00A21EA4">
            <w:pPr>
              <w:contextualSpacing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21EA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66</w:t>
            </w:r>
          </w:p>
        </w:tc>
      </w:tr>
      <w:tr w:rsidR="00A21EA4" w:rsidRPr="002332F4" w:rsidTr="009C181E">
        <w:trPr>
          <w:trHeight w:val="312"/>
          <w:jc w:val="center"/>
        </w:trPr>
        <w:tc>
          <w:tcPr>
            <w:tcW w:w="213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21EA4" w:rsidRPr="00A21EA4" w:rsidRDefault="00A21EA4" w:rsidP="00A21EA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1E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l</w:t>
            </w:r>
          </w:p>
        </w:tc>
        <w:tc>
          <w:tcPr>
            <w:tcW w:w="1035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A21EA4" w:rsidRPr="00A21EA4" w:rsidRDefault="00A21EA4" w:rsidP="00A21EA4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1E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3</w:t>
            </w:r>
          </w:p>
        </w:tc>
        <w:tc>
          <w:tcPr>
            <w:tcW w:w="3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21EA4" w:rsidRPr="00A21EA4" w:rsidRDefault="00A21EA4" w:rsidP="00A21EA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A21EA4" w:rsidRPr="00A21EA4" w:rsidRDefault="00A21EA4" w:rsidP="00A21EA4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1E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3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21EA4" w:rsidRPr="00A21EA4" w:rsidRDefault="00A21EA4" w:rsidP="00A21EA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A21EA4" w:rsidRPr="00A21EA4" w:rsidRDefault="00A21EA4" w:rsidP="00A21EA4">
            <w:pPr>
              <w:contextualSpacing/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21EA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19</w:t>
            </w:r>
          </w:p>
        </w:tc>
      </w:tr>
      <w:tr w:rsidR="00A21EA4" w:rsidRPr="002332F4" w:rsidTr="009C181E">
        <w:trPr>
          <w:trHeight w:val="324"/>
          <w:jc w:val="center"/>
        </w:trPr>
        <w:tc>
          <w:tcPr>
            <w:tcW w:w="2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21EA4" w:rsidRPr="00A21EA4" w:rsidRDefault="00A21EA4" w:rsidP="00A21EA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1E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n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21EA4" w:rsidRPr="00A21EA4" w:rsidRDefault="00A21EA4" w:rsidP="00A21EA4">
            <w:pPr>
              <w:contextualSpacing/>
              <w:jc w:val="righ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21EA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21EA4" w:rsidRPr="00A21EA4" w:rsidRDefault="00A21EA4" w:rsidP="00A21EA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21EA4" w:rsidRPr="00A21EA4" w:rsidRDefault="00A21EA4" w:rsidP="00A21EA4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1E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21EA4" w:rsidRPr="00A21EA4" w:rsidRDefault="00A21EA4" w:rsidP="00A21EA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21EA4" w:rsidRPr="00A21EA4" w:rsidRDefault="00A21EA4" w:rsidP="00A21EA4">
            <w:pPr>
              <w:contextualSpacing/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21EA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-0.02</w:t>
            </w:r>
          </w:p>
        </w:tc>
      </w:tr>
      <w:tr w:rsidR="009C181E" w:rsidRPr="002332F4" w:rsidTr="009C181E">
        <w:trPr>
          <w:trHeight w:val="324"/>
          <w:jc w:val="center"/>
        </w:trPr>
        <w:tc>
          <w:tcPr>
            <w:tcW w:w="213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9C181E" w:rsidRPr="00A21EA4" w:rsidRDefault="009C181E" w:rsidP="00A21EA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igenvalue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9C181E" w:rsidRPr="009C181E" w:rsidRDefault="009C181E" w:rsidP="00A21EA4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18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3</w:t>
            </w:r>
          </w:p>
        </w:tc>
        <w:tc>
          <w:tcPr>
            <w:tcW w:w="3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9C181E" w:rsidRPr="009C181E" w:rsidRDefault="009C181E" w:rsidP="00A21EA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9C181E" w:rsidRPr="00A21EA4" w:rsidRDefault="009C181E" w:rsidP="00A21EA4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3</w:t>
            </w:r>
          </w:p>
        </w:tc>
        <w:tc>
          <w:tcPr>
            <w:tcW w:w="3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9C181E" w:rsidRPr="00A21EA4" w:rsidRDefault="009C181E" w:rsidP="00A21EA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9C181E" w:rsidRPr="00A21EA4" w:rsidRDefault="009C181E" w:rsidP="00A21EA4">
            <w:pPr>
              <w:contextualSpacing/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.41</w:t>
            </w:r>
          </w:p>
        </w:tc>
      </w:tr>
      <w:tr w:rsidR="009C181E" w:rsidRPr="002332F4" w:rsidTr="009C181E">
        <w:trPr>
          <w:trHeight w:val="324"/>
          <w:jc w:val="center"/>
        </w:trPr>
        <w:tc>
          <w:tcPr>
            <w:tcW w:w="213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9C181E" w:rsidRPr="00A21EA4" w:rsidRDefault="009C181E" w:rsidP="00A21EA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 variance (%)</w:t>
            </w:r>
          </w:p>
        </w:tc>
        <w:tc>
          <w:tcPr>
            <w:tcW w:w="1035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9C181E" w:rsidRPr="009C181E" w:rsidRDefault="009C181E" w:rsidP="00A21EA4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18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6</w:t>
            </w:r>
          </w:p>
        </w:tc>
        <w:tc>
          <w:tcPr>
            <w:tcW w:w="3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9C181E" w:rsidRPr="009C181E" w:rsidRDefault="009C181E" w:rsidP="00A21EA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9C181E" w:rsidRPr="00A21EA4" w:rsidRDefault="009C181E" w:rsidP="00A21EA4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9</w:t>
            </w:r>
          </w:p>
        </w:tc>
        <w:tc>
          <w:tcPr>
            <w:tcW w:w="3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9C181E" w:rsidRPr="00A21EA4" w:rsidRDefault="009C181E" w:rsidP="00A21EA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9C181E" w:rsidRPr="00A21EA4" w:rsidRDefault="009C181E" w:rsidP="00A21EA4">
            <w:pPr>
              <w:contextualSpacing/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1.5</w:t>
            </w:r>
          </w:p>
        </w:tc>
      </w:tr>
      <w:tr w:rsidR="009C181E" w:rsidRPr="002332F4" w:rsidTr="009C181E">
        <w:trPr>
          <w:trHeight w:val="324"/>
          <w:jc w:val="center"/>
        </w:trPr>
        <w:tc>
          <w:tcPr>
            <w:tcW w:w="2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C181E" w:rsidRPr="00A21EA4" w:rsidRDefault="009C181E" w:rsidP="00A21EA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mulative (%)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C181E" w:rsidRPr="009C181E" w:rsidRDefault="009C181E" w:rsidP="00A21EA4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18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6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C181E" w:rsidRPr="009C181E" w:rsidRDefault="009C181E" w:rsidP="00A21EA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C181E" w:rsidRPr="00A21EA4" w:rsidRDefault="009C181E" w:rsidP="00A21EA4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.5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C181E" w:rsidRPr="00A21EA4" w:rsidRDefault="009C181E" w:rsidP="00A21EA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C181E" w:rsidRPr="00A21EA4" w:rsidRDefault="009C181E" w:rsidP="00A21EA4">
            <w:pPr>
              <w:contextualSpacing/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46.0</w:t>
            </w:r>
          </w:p>
        </w:tc>
      </w:tr>
      <w:tr w:rsidR="002332F4" w:rsidRPr="002332F4" w:rsidTr="009C181E">
        <w:trPr>
          <w:trHeight w:val="312"/>
          <w:jc w:val="center"/>
        </w:trPr>
        <w:tc>
          <w:tcPr>
            <w:tcW w:w="5783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32F4" w:rsidRPr="002332F4" w:rsidRDefault="002332F4" w:rsidP="002332F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2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old indicates a factor loading value </w:t>
            </w:r>
            <w:r w:rsidRPr="002332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&gt;</w:t>
            </w:r>
            <w:r w:rsidRPr="002332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0.40.</w:t>
            </w:r>
          </w:p>
        </w:tc>
      </w:tr>
    </w:tbl>
    <w:p w:rsidR="009C181E" w:rsidRPr="009C181E" w:rsidRDefault="009C181E">
      <w:pPr>
        <w:rPr>
          <w:rFonts w:ascii="Times New Roman" w:hAnsi="Times New Roman" w:cs="Times New Roman"/>
          <w:b/>
          <w:sz w:val="24"/>
          <w:szCs w:val="24"/>
        </w:rPr>
      </w:pPr>
    </w:p>
    <w:sectPr w:rsidR="009C181E" w:rsidRPr="009C181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B12C9"/>
    <w:rsid w:val="001D3670"/>
    <w:rsid w:val="002332F4"/>
    <w:rsid w:val="00296073"/>
    <w:rsid w:val="003C263C"/>
    <w:rsid w:val="004E725A"/>
    <w:rsid w:val="00556316"/>
    <w:rsid w:val="0065120F"/>
    <w:rsid w:val="00683636"/>
    <w:rsid w:val="00715A81"/>
    <w:rsid w:val="00855534"/>
    <w:rsid w:val="009C181E"/>
    <w:rsid w:val="00A21EA4"/>
    <w:rsid w:val="00A568E7"/>
    <w:rsid w:val="00AB12C9"/>
    <w:rsid w:val="00AE50B5"/>
    <w:rsid w:val="00B210CE"/>
    <w:rsid w:val="00C76CA5"/>
    <w:rsid w:val="00D7593C"/>
    <w:rsid w:val="00F51A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46B6FC"/>
  <w15:chartTrackingRefBased/>
  <w15:docId w15:val="{C191A6D9-732D-429B-840E-7AE16D0AC3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AB12C9"/>
    <w:rPr>
      <w:color w:val="0563C1"/>
      <w:u w:val="single"/>
    </w:rPr>
  </w:style>
  <w:style w:type="table" w:styleId="TableGrid">
    <w:name w:val="Table Grid"/>
    <w:basedOn w:val="TableNormal"/>
    <w:uiPriority w:val="39"/>
    <w:rsid w:val="009C18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450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09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99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808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551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461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277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635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574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587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613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452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534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353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255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2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jpeg"/><Relationship Id="rId5" Type="http://schemas.openxmlformats.org/officeDocument/2006/relationships/hyperlink" Target="mailto:kelly.ferguson2@nih.gov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43090B1-A9E9-45C2-AC48-1C17E303AE7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6</Pages>
  <Words>1107</Words>
  <Characters>6314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C Chapel Hill</Company>
  <LinksUpToDate>false</LinksUpToDate>
  <CharactersWithSpaces>74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ige</dc:creator>
  <cp:keywords/>
  <dc:description/>
  <cp:lastModifiedBy>Paige</cp:lastModifiedBy>
  <cp:revision>6</cp:revision>
  <dcterms:created xsi:type="dcterms:W3CDTF">2019-05-21T18:03:00Z</dcterms:created>
  <dcterms:modified xsi:type="dcterms:W3CDTF">2019-05-31T15:25:00Z</dcterms:modified>
</cp:coreProperties>
</file>